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C65" w:rsidRDefault="00DC2C65" w:rsidP="003F1599">
      <w:pPr>
        <w:pStyle w:val="Heading1"/>
        <w:spacing w:after="240" w:line="360" w:lineRule="auto"/>
        <w:rPr>
          <w:rFonts w:ascii="Times New Roman" w:hAnsi="Times New Roman" w:cs="Times New Roman"/>
          <w:color w:val="auto"/>
          <w:sz w:val="32"/>
          <w:szCs w:val="24"/>
        </w:rPr>
      </w:pPr>
      <w:bookmarkStart w:id="0" w:name="_Toc390106687"/>
      <w:bookmarkStart w:id="1" w:name="_Toc427829747"/>
      <w:r w:rsidRPr="00BA67CB">
        <w:rPr>
          <w:rFonts w:ascii="Times New Roman" w:hAnsi="Times New Roman" w:cs="Times New Roman"/>
          <w:color w:val="auto"/>
          <w:sz w:val="32"/>
          <w:szCs w:val="24"/>
        </w:rPr>
        <w:t>Questionnaire</w:t>
      </w:r>
      <w:bookmarkEnd w:id="0"/>
      <w:bookmarkEnd w:id="1"/>
      <w:r w:rsidRPr="00937314">
        <w:rPr>
          <w:rFonts w:ascii="Times New Roman" w:hAnsi="Times New Roman" w:cs="Times New Roman"/>
          <w:color w:val="auto"/>
          <w:sz w:val="32"/>
          <w:szCs w:val="24"/>
        </w:rPr>
        <w:t xml:space="preserve"> </w:t>
      </w:r>
    </w:p>
    <w:p w:rsidR="00BA67CB" w:rsidRPr="00BA67CB" w:rsidRDefault="00BA67CB" w:rsidP="00BA67CB">
      <w:pPr>
        <w:rPr>
          <w:rFonts w:ascii="Times New Roman" w:hAnsi="Times New Roman" w:cs="Times New Roman"/>
          <w:b/>
          <w:sz w:val="28"/>
          <w:szCs w:val="28"/>
        </w:rPr>
      </w:pPr>
      <w:r w:rsidRPr="00BA67CB">
        <w:rPr>
          <w:rFonts w:ascii="Times New Roman" w:hAnsi="Times New Roman" w:cs="Times New Roman"/>
          <w:b/>
          <w:sz w:val="28"/>
          <w:szCs w:val="28"/>
        </w:rPr>
        <w:t>Prevalence and correlates of anemia among children aged 56-23 months in Wolaita Zone, Southern Ethiopia</w:t>
      </w:r>
    </w:p>
    <w:p w:rsidR="00DC2C65" w:rsidRPr="005D701A" w:rsidRDefault="00DC2C65" w:rsidP="003F1599">
      <w:pPr>
        <w:spacing w:before="240"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7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701A">
        <w:rPr>
          <w:rFonts w:ascii="Times New Roman" w:hAnsi="Times New Roman" w:cs="Times New Roman"/>
          <w:b/>
          <w:sz w:val="24"/>
          <w:szCs w:val="24"/>
        </w:rPr>
        <w:t>Section 1.identification</w:t>
      </w:r>
    </w:p>
    <w:tbl>
      <w:tblPr>
        <w:tblW w:w="9964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49"/>
        <w:gridCol w:w="4141"/>
        <w:gridCol w:w="540"/>
        <w:gridCol w:w="4834"/>
      </w:tblGrid>
      <w:tr w:rsidR="00DC2C65" w:rsidRPr="00937314" w:rsidTr="009E6FEF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I1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right="-11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ID child: |____|____|____|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I2</w:t>
            </w:r>
          </w:p>
        </w:tc>
        <w:tc>
          <w:tcPr>
            <w:tcW w:w="4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ate of birth: |__|__|/|__|__|/|__|__| (</w:t>
            </w:r>
            <w:proofErr w:type="spell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2C65" w:rsidRPr="00937314" w:rsidTr="009E6FEF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9E6FEF"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AC5A5F" w:rsidP="00B9684D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ct</w:t>
            </w:r>
            <w:r w:rsidR="00B96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B9684D" w:rsidRPr="00937314">
              <w:rPr>
                <w:rFonts w:ascii="Times New Roman" w:hAnsi="Times New Roman" w:cs="Times New Roman"/>
                <w:sz w:val="24"/>
                <w:szCs w:val="24"/>
              </w:rPr>
              <w:t>|____|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9E6FEF"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B9684D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ence: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|____|</w:t>
            </w:r>
            <w:r w:rsidR="006871FB">
              <w:rPr>
                <w:rFonts w:ascii="Times New Roman" w:hAnsi="Times New Roman" w:cs="Times New Roman"/>
                <w:sz w:val="24"/>
                <w:szCs w:val="24"/>
              </w:rPr>
              <w:t xml:space="preserve"> 1. Urban 2. Rural</w:t>
            </w:r>
          </w:p>
        </w:tc>
      </w:tr>
      <w:tr w:rsidR="00B9684D" w:rsidRPr="00937314" w:rsidTr="009E6FEF"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84D" w:rsidRPr="00937314" w:rsidRDefault="00586622" w:rsidP="003F1599">
            <w:pPr>
              <w:spacing w:after="240" w:line="360" w:lineRule="auto"/>
              <w:ind w:left="-126" w:right="-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84D" w:rsidRPr="00937314" w:rsidRDefault="00B9684D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  <w:r w:rsidR="00BC1939">
              <w:rPr>
                <w:rFonts w:ascii="Times New Roman" w:hAnsi="Times New Roman" w:cs="Times New Roman"/>
                <w:sz w:val="24"/>
                <w:szCs w:val="24"/>
              </w:rPr>
              <w:t xml:space="preserve"> code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: |____|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84D" w:rsidRPr="00937314" w:rsidRDefault="00586622" w:rsidP="003F1599">
            <w:pPr>
              <w:spacing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684D" w:rsidRPr="00937314" w:rsidRDefault="00B9684D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Id data collector:</w:t>
            </w:r>
            <w:r w:rsidR="00BC1939" w:rsidRPr="00AD2CAF">
              <w:rPr>
                <w:rFonts w:ascii="Power Geez Unicode1" w:hAnsi="Power Geez Unicode1" w:cs="Times New Roman"/>
                <w:sz w:val="24"/>
                <w:szCs w:val="24"/>
              </w:rPr>
              <w:t xml:space="preserve"> |____|____|</w:t>
            </w:r>
          </w:p>
        </w:tc>
      </w:tr>
    </w:tbl>
    <w:p w:rsidR="00DC2C65" w:rsidRPr="00937314" w:rsidRDefault="00DC2C65" w:rsidP="003F1599">
      <w:pPr>
        <w:pStyle w:val="ListParagraph"/>
        <w:spacing w:before="240" w:after="240" w:line="360" w:lineRule="auto"/>
        <w:ind w:left="360"/>
        <w:jc w:val="both"/>
        <w:rPr>
          <w:rFonts w:ascii="Times New Roman" w:hAnsi="Times New Roman"/>
          <w:b/>
          <w:sz w:val="24"/>
          <w:szCs w:val="24"/>
        </w:rPr>
      </w:pPr>
      <w:r w:rsidRPr="00937314">
        <w:rPr>
          <w:rFonts w:ascii="Times New Roman" w:hAnsi="Times New Roman"/>
          <w:b/>
          <w:sz w:val="24"/>
          <w:szCs w:val="24"/>
        </w:rPr>
        <w:t>Section 2: socio-demographic and household wealth characteristics</w:t>
      </w:r>
    </w:p>
    <w:p w:rsidR="00DC2C65" w:rsidRPr="00937314" w:rsidRDefault="00DC2C65" w:rsidP="003F1599">
      <w:pPr>
        <w:tabs>
          <w:tab w:val="left" w:pos="180"/>
        </w:tabs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7314">
        <w:rPr>
          <w:rFonts w:ascii="Times New Roman" w:hAnsi="Times New Roman" w:cs="Times New Roman"/>
          <w:b/>
          <w:sz w:val="24"/>
          <w:szCs w:val="24"/>
        </w:rPr>
        <w:t>2.1. Socio-demographic characteristics of respondents</w:t>
      </w:r>
    </w:p>
    <w:tbl>
      <w:tblPr>
        <w:tblW w:w="10980" w:type="dxa"/>
        <w:tblInd w:w="-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40"/>
        <w:gridCol w:w="4105"/>
        <w:gridCol w:w="935"/>
        <w:gridCol w:w="54"/>
        <w:gridCol w:w="396"/>
        <w:gridCol w:w="90"/>
        <w:gridCol w:w="90"/>
        <w:gridCol w:w="540"/>
        <w:gridCol w:w="1672"/>
        <w:gridCol w:w="2458"/>
      </w:tblGrid>
      <w:tr w:rsidR="00DC2C65" w:rsidRPr="00937314" w:rsidTr="0039064B">
        <w:trPr>
          <w:trHeight w:val="566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F74D28" w:rsidP="003F1599">
            <w:pPr>
              <w:pBdr>
                <w:top w:val="single" w:sz="4" w:space="1" w:color="auto"/>
              </w:pBdr>
              <w:spacing w:after="240" w:line="360" w:lineRule="auto"/>
              <w:ind w:left="-126" w:righ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pBdr>
                <w:top w:val="single" w:sz="4" w:space="1" w:color="auto"/>
              </w:pBd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Current age of mother |____|____|   </w:t>
            </w:r>
          </w:p>
        </w:tc>
      </w:tr>
      <w:tr w:rsidR="00DC2C65" w:rsidRPr="00937314" w:rsidTr="0039064B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9956DA" w:rsidP="003F1599">
            <w:pPr>
              <w:pBdr>
                <w:top w:val="single" w:sz="4" w:space="1" w:color="auto"/>
              </w:pBdr>
              <w:spacing w:after="240" w:line="360" w:lineRule="auto"/>
              <w:ind w:left="-126" w:righ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pBdr>
                <w:top w:val="single" w:sz="4" w:space="1" w:color="auto"/>
              </w:pBd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Marital status mother:    |___| </w:t>
            </w:r>
          </w:p>
          <w:p w:rsidR="00DC2C65" w:rsidRPr="00937314" w:rsidRDefault="00DC2C65" w:rsidP="003F1599">
            <w:pPr>
              <w:pBdr>
                <w:top w:val="single" w:sz="4" w:space="1" w:color="auto"/>
              </w:pBdr>
              <w:spacing w:after="240" w:line="36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1. Single 2.married/ 3.divorced 4.widowed </w:t>
            </w:r>
          </w:p>
        </w:tc>
      </w:tr>
      <w:tr w:rsidR="00DC2C65" w:rsidRPr="00937314" w:rsidTr="0039064B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</w:t>
            </w:r>
            <w:r w:rsidR="009956DA"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1</w:t>
            </w:r>
          </w:p>
        </w:tc>
        <w:tc>
          <w:tcPr>
            <w:tcW w:w="50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Ethnicity mother: |___|; </w:t>
            </w:r>
          </w:p>
          <w:p w:rsidR="00C95265" w:rsidRPr="00937314" w:rsidRDefault="005D53B8" w:rsidP="003F1599">
            <w:pPr>
              <w:spacing w:after="24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Wolaita</w:t>
            </w:r>
            <w:r w:rsidR="00DC2C65"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3B0D66"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.Amhara 3.Gurage</w:t>
            </w:r>
            <w:r w:rsidR="00DC2C65"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464B22"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4. </w:t>
            </w:r>
            <w:proofErr w:type="spellStart"/>
            <w:r w:rsidR="00464B22"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Hadiya</w:t>
            </w:r>
            <w:proofErr w:type="spellEnd"/>
            <w:r w:rsidR="00464B22"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  <w:p w:rsidR="00DC2C65" w:rsidRPr="00937314" w:rsidRDefault="00464B22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5. </w:t>
            </w:r>
            <w:proofErr w:type="spellStart"/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Kembata</w:t>
            </w:r>
            <w:proofErr w:type="spellEnd"/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6</w:t>
            </w:r>
            <w:r w:rsidR="00DC2C65"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.others(specify)___</w:t>
            </w:r>
            <w:r w:rsidR="00C95265"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_______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956DA" w:rsidRPr="009373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Religion mother: |___|;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 Protestant 2. Orthodox 3. Muslim 4.catholic 5. others</w:t>
            </w:r>
          </w:p>
        </w:tc>
      </w:tr>
      <w:tr w:rsidR="00E21A88" w:rsidRPr="00937314" w:rsidTr="0039064B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A88" w:rsidRPr="00937314" w:rsidRDefault="00E21A88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</w:t>
            </w:r>
            <w:r w:rsidR="009956DA"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3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A88" w:rsidRPr="00937314" w:rsidRDefault="00E21A88" w:rsidP="003F1599">
            <w:pPr>
              <w:spacing w:after="240" w:line="360" w:lineRule="auto"/>
              <w:ind w:left="36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Mother’s occupation |___|1. Housewife 2. Farmer 3. Government 4. Merchant   5. Daily laborer 6. NGO 7. Other (specify)__________</w:t>
            </w:r>
          </w:p>
        </w:tc>
      </w:tr>
      <w:tr w:rsidR="00E21A88" w:rsidRPr="00937314" w:rsidTr="0039064B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A88" w:rsidRPr="00937314" w:rsidRDefault="00E21A88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</w:t>
            </w:r>
            <w:r w:rsidR="009956DA"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4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A88" w:rsidRPr="00937314" w:rsidRDefault="00E21A88" w:rsidP="003F1599">
            <w:pPr>
              <w:spacing w:after="240" w:line="36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Mother’s educational status |___| 1. No education 2. Primary 3.  Secondary and above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A88" w:rsidRPr="00937314" w:rsidRDefault="00E21A88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956DA" w:rsidRPr="009373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A88" w:rsidRPr="00937314" w:rsidRDefault="00E21A88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Husband’s educational status |___| 1. No education 2. Primary 3.  Secondary and above</w:t>
            </w:r>
          </w:p>
        </w:tc>
      </w:tr>
      <w:tr w:rsidR="00DC2C65" w:rsidRPr="00937314" w:rsidTr="0039064B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lastRenderedPageBreak/>
              <w:t>D</w:t>
            </w:r>
            <w:r w:rsidR="00E21A88"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6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36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Fathers occupation |___|1. Farmer 2. Government 3. Merchant   4. Daily laborer 5. NGO 6. Other (specify)__________</w:t>
            </w:r>
          </w:p>
        </w:tc>
      </w:tr>
      <w:tr w:rsidR="00F7094A" w:rsidRPr="00937314" w:rsidTr="00F7094A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94A" w:rsidRPr="00937314" w:rsidRDefault="00F7094A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7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94A" w:rsidRPr="00937314" w:rsidRDefault="00F7094A" w:rsidP="003F1599">
            <w:pPr>
              <w:spacing w:after="240" w:line="360" w:lineRule="auto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verage distance from nearest health center. (minute)______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94A" w:rsidRPr="00937314" w:rsidRDefault="00F7094A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8</w:t>
            </w:r>
          </w:p>
        </w:tc>
        <w:tc>
          <w:tcPr>
            <w:tcW w:w="4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094A" w:rsidRPr="00937314" w:rsidRDefault="00F7094A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ow many people live in this house? |__|__|                    </w:t>
            </w:r>
          </w:p>
        </w:tc>
      </w:tr>
      <w:tr w:rsidR="00DC2C65" w:rsidRPr="00937314" w:rsidTr="0039064B">
        <w:tc>
          <w:tcPr>
            <w:tcW w:w="109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C65" w:rsidRPr="00937314" w:rsidRDefault="00DC2C65" w:rsidP="003F159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2.2.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ousehold wealth index characteristics of respondents</w:t>
            </w:r>
          </w:p>
        </w:tc>
      </w:tr>
      <w:tr w:rsidR="00DC2C65" w:rsidRPr="00937314" w:rsidTr="0039064B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oes your household have a functioning …………………..: [write ‘1’ if yes &amp; ‘0’ if no]</w:t>
            </w:r>
          </w:p>
          <w:p w:rsidR="00DC2C65" w:rsidRPr="005D701A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.1. Television: |___|  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.2. Radio: |___|   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.3. Satellite dish: |___| 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4. Mobile phone: |___|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5. Landline phone: |___|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6. Table: |___|            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7. Chair/bench (not stool): |___|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8. Bed with sponge mattress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:|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__|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9. Bed with straw mattress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:|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___| 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10. Kerosene lamp: |___|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11. Pressure lamp|___|     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12. Kerosene stove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:|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___|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13. Elec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>tric ‘</w:t>
            </w:r>
            <w:proofErr w:type="spellStart"/>
            <w:r w:rsidR="005D701A">
              <w:rPr>
                <w:rFonts w:ascii="Times New Roman" w:hAnsi="Times New Roman" w:cs="Times New Roman"/>
                <w:sz w:val="24"/>
                <w:szCs w:val="24"/>
              </w:rPr>
              <w:t>mitad</w:t>
            </w:r>
            <w:proofErr w:type="spellEnd"/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’:|___|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14. Animal-drawn cart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:|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___|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15. Bicycle</w:t>
            </w:r>
            <w:proofErr w:type="gramStart"/>
            <w:r w:rsidR="006E196B" w:rsidRPr="00937314">
              <w:rPr>
                <w:rFonts w:ascii="Times New Roman" w:hAnsi="Times New Roman" w:cs="Times New Roman"/>
                <w:sz w:val="24"/>
                <w:szCs w:val="24"/>
              </w:rPr>
              <w:t>:|</w:t>
            </w:r>
            <w:proofErr w:type="gramEnd"/>
            <w:r w:rsidR="006E196B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___|  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6E196B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16. Motorcycle/’</w:t>
            </w:r>
            <w:proofErr w:type="spell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bajaj</w:t>
            </w:r>
            <w:proofErr w:type="spell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’:|___|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17. Refrigerator: |___|          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18. Water pump diesel:|___|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 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1.1.hoe/matto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ck |___|       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a1.2 hammer/iron bar  |___|           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1.3 spade/shovel |___|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1.4ox plough  |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___|      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1.5water pump |_</w:t>
            </w:r>
            <w:r w:rsidR="005D701A">
              <w:rPr>
                <w:rFonts w:ascii="Times New Roman" w:hAnsi="Times New Roman" w:cs="Times New Roman"/>
                <w:sz w:val="24"/>
                <w:szCs w:val="24"/>
              </w:rPr>
              <w:t xml:space="preserve">__|              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1.6tractor |___|</w:t>
            </w:r>
          </w:p>
        </w:tc>
      </w:tr>
      <w:tr w:rsidR="00DC2C65" w:rsidRPr="00937314" w:rsidTr="0039064B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0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Animals owned by the household:</w:t>
            </w:r>
            <w:r w:rsidRPr="00937314">
              <w:rPr>
                <w:rFonts w:ascii="Times New Roman" w:hAnsi="Times New Roman" w:cs="Times New Roman"/>
                <w:bCs/>
                <w:sz w:val="24"/>
                <w:szCs w:val="24"/>
              </w:rPr>
              <w:t>[for each animal, write the number owned by the household: if the household doesn’t own an animal, write 000]</w:t>
            </w:r>
          </w:p>
          <w:p w:rsidR="00DC2C65" w:rsidRPr="00937314" w:rsidRDefault="00DC2C65" w:rsidP="00DC4BF1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D10.1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Plow oxen: |__|__|__|  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D10.2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Bulls: |__|__|__|    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D10.3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Cows/heifers: |__|__|__|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 D10.4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Calves: |__|__|__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DC4BF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0.5</w:t>
            </w:r>
            <w:proofErr w:type="gramEnd"/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Sheep &amp; goats: |__|__|__|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D10.6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orse, donkey &amp; mules: |__|__|__|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D10.7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Chicken: |__|__|__|                   </w:t>
            </w: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D10.8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Bee-hives: |__|__|__|</w:t>
            </w:r>
          </w:p>
        </w:tc>
      </w:tr>
      <w:tr w:rsidR="00DC2C65" w:rsidRPr="00937314" w:rsidTr="0039064B"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1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How many rooms in this household are used for sleeping?  |___|___|</w:t>
            </w:r>
          </w:p>
        </w:tc>
      </w:tr>
      <w:tr w:rsidR="00DC2C65" w:rsidRPr="00937314" w:rsidTr="0039064B">
        <w:trPr>
          <w:trHeight w:val="215"/>
        </w:trPr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</w:p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2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ousing characteristics  </w:t>
            </w:r>
          </w:p>
        </w:tc>
      </w:tr>
      <w:tr w:rsidR="00DC2C65" w:rsidRPr="00937314" w:rsidTr="0039064B">
        <w:trPr>
          <w:trHeight w:val="228"/>
        </w:trPr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2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1. Roof: |___|                                 </w:t>
            </w:r>
          </w:p>
        </w:tc>
        <w:tc>
          <w:tcPr>
            <w:tcW w:w="37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2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2. Wall: |___|                                         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2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3. Floor: |___|   </w:t>
            </w:r>
          </w:p>
        </w:tc>
      </w:tr>
      <w:tr w:rsidR="00DC2C65" w:rsidRPr="00937314" w:rsidTr="0039064B">
        <w:trPr>
          <w:trHeight w:val="656"/>
        </w:trPr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. Thatch/leaf   2. Plastic sheets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3. Corrugated iron sheet 4. Cement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Other [specify] ____________</w:t>
            </w:r>
          </w:p>
        </w:tc>
        <w:tc>
          <w:tcPr>
            <w:tcW w:w="37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wooden &amp; mud  2.cartoon 3.cement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stone with lime/cement  5.wood plank/shingles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6. Bricks 7. Other[specify]____________</w:t>
            </w: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Earth/ mud 2. Wooden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Ceramic tiles 4. Cement/bricks</w:t>
            </w:r>
          </w:p>
          <w:p w:rsidR="00DC2C65" w:rsidRPr="00937314" w:rsidRDefault="00DC2C65" w:rsidP="00825F7C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5. Other [specify]__________</w:t>
            </w:r>
          </w:p>
        </w:tc>
      </w:tr>
      <w:tr w:rsidR="00DC2C65" w:rsidRPr="00937314" w:rsidTr="0039064B">
        <w:trPr>
          <w:trHeight w:val="242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lastRenderedPageBreak/>
              <w:t>D13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Type of fuel mainly used for cooking? |___|;   1.electricity  2.wood  3.biogas kerosene  4.straw/shrubs/ grass  5.other (specify)____________</w:t>
            </w:r>
          </w:p>
        </w:tc>
      </w:tr>
      <w:tr w:rsidR="00DC2C65" w:rsidRPr="00937314" w:rsidTr="0039064B">
        <w:trPr>
          <w:trHeight w:val="404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14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Usual place of cooking: |___|;      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.in the living house  2.in a separate building  3.outdoors  4.other (specify)________________</w:t>
            </w:r>
          </w:p>
        </w:tc>
      </w:tr>
      <w:tr w:rsidR="00DC2C65" w:rsidRPr="00937314" w:rsidTr="0039064B">
        <w:trPr>
          <w:trHeight w:val="413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5</w:t>
            </w:r>
          </w:p>
        </w:tc>
        <w:tc>
          <w:tcPr>
            <w:tcW w:w="50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Who owns the house you are currently living in? |___|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. Personal   2. Rented from government3. Rented from individuals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16</w:t>
            </w:r>
          </w:p>
        </w:tc>
        <w:tc>
          <w:tcPr>
            <w:tcW w:w="47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Do you have separate room which is used as kitchen?  |___|;    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0. No      1. Yes</w:t>
            </w:r>
          </w:p>
        </w:tc>
      </w:tr>
      <w:tr w:rsidR="00DC2C65" w:rsidRPr="00937314" w:rsidTr="0039064B">
        <w:trPr>
          <w:trHeight w:val="6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7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Type of latrine owned by the household: |___|;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.flush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/pour flush toilet  2. Ventilated improved pit latrine (</w:t>
            </w:r>
            <w:proofErr w:type="spell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vipl</w:t>
            </w:r>
            <w:proofErr w:type="spell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)   3. Pit latrine with slab 4. Pit latrine without slab/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5. No facility/bush/field    6. Other (specify)</w:t>
            </w:r>
          </w:p>
        </w:tc>
      </w:tr>
      <w:tr w:rsidR="00DC2C65" w:rsidRPr="00937314" w:rsidTr="0039064B">
        <w:trPr>
          <w:trHeight w:val="134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mallCaps/>
                <w:sz w:val="24"/>
                <w:szCs w:val="24"/>
              </w:rPr>
              <w:t>D18</w:t>
            </w:r>
          </w:p>
        </w:tc>
        <w:tc>
          <w:tcPr>
            <w:tcW w:w="10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oes any member of this household have a bank account or microfinance saving?   |___| 0. No      1. Yes</w:t>
            </w:r>
          </w:p>
        </w:tc>
      </w:tr>
    </w:tbl>
    <w:p w:rsidR="00DC2C65" w:rsidRPr="00937314" w:rsidRDefault="00DC2C65" w:rsidP="003F1599">
      <w:pPr>
        <w:pStyle w:val="ListParagraph"/>
        <w:spacing w:before="240" w:after="240" w:line="360" w:lineRule="auto"/>
        <w:ind w:left="1440"/>
        <w:rPr>
          <w:rFonts w:ascii="Times New Roman" w:hAnsi="Times New Roman"/>
          <w:b/>
          <w:sz w:val="24"/>
          <w:szCs w:val="24"/>
        </w:rPr>
      </w:pPr>
      <w:r w:rsidRPr="00937314">
        <w:rPr>
          <w:rFonts w:ascii="Times New Roman" w:hAnsi="Times New Roman"/>
          <w:b/>
          <w:sz w:val="24"/>
          <w:szCs w:val="24"/>
        </w:rPr>
        <w:t xml:space="preserve">Section </w:t>
      </w:r>
      <w:r w:rsidR="00E43C0D">
        <w:rPr>
          <w:rFonts w:ascii="Times New Roman" w:hAnsi="Times New Roman"/>
          <w:b/>
          <w:sz w:val="24"/>
          <w:szCs w:val="24"/>
        </w:rPr>
        <w:t>3</w:t>
      </w:r>
      <w:r w:rsidR="00E70621">
        <w:rPr>
          <w:rFonts w:ascii="Times New Roman" w:hAnsi="Times New Roman"/>
          <w:b/>
          <w:bCs/>
          <w:smallCaps/>
          <w:sz w:val="24"/>
          <w:szCs w:val="24"/>
          <w:lang w:val="fr-FR"/>
        </w:rPr>
        <w:t xml:space="preserve">: </w:t>
      </w:r>
      <w:r w:rsidRPr="00937314">
        <w:rPr>
          <w:rFonts w:ascii="Times New Roman" w:hAnsi="Times New Roman"/>
          <w:b/>
          <w:sz w:val="24"/>
          <w:szCs w:val="24"/>
        </w:rPr>
        <w:t xml:space="preserve">Maternal health status &amp; health service utilization </w:t>
      </w:r>
    </w:p>
    <w:p w:rsidR="00DC2C65" w:rsidRPr="00937314" w:rsidRDefault="00DC2C65" w:rsidP="003F1599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7314">
        <w:rPr>
          <w:rFonts w:ascii="Times New Roman" w:hAnsi="Times New Roman" w:cs="Times New Roman"/>
          <w:sz w:val="24"/>
          <w:szCs w:val="24"/>
        </w:rPr>
        <w:t>I am going to ask you about your health.  Please respond to the following questions about you yourself</w:t>
      </w:r>
    </w:p>
    <w:tbl>
      <w:tblPr>
        <w:tblW w:w="11223" w:type="dxa"/>
        <w:tblInd w:w="-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32"/>
        <w:gridCol w:w="4230"/>
        <w:gridCol w:w="543"/>
        <w:gridCol w:w="87"/>
        <w:gridCol w:w="543"/>
        <w:gridCol w:w="5188"/>
      </w:tblGrid>
      <w:tr w:rsidR="00DC2C65" w:rsidRPr="00937314" w:rsidTr="00E9012D">
        <w:trPr>
          <w:trHeight w:val="422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 xml:space="preserve">H6 </w:t>
            </w:r>
          </w:p>
        </w:tc>
        <w:tc>
          <w:tcPr>
            <w:tcW w:w="4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pStyle w:val="ListParagraph"/>
              <w:spacing w:after="240" w:line="360" w:lineRule="auto"/>
              <w:ind w:left="0"/>
              <w:rPr>
                <w:rFonts w:ascii="Times New Roman" w:hAnsi="Times New Roman"/>
                <w:sz w:val="24"/>
                <w:szCs w:val="24"/>
                <w:shd w:val="clear" w:color="auto" w:fill="D9D9D9"/>
              </w:rPr>
            </w:pPr>
            <w:r w:rsidRPr="00937314">
              <w:rPr>
                <w:rFonts w:ascii="Times New Roman" w:hAnsi="Times New Roman"/>
                <w:sz w:val="24"/>
                <w:szCs w:val="24"/>
              </w:rPr>
              <w:t xml:space="preserve">How many pregnancies have you ever had? </w:t>
            </w:r>
            <w:r w:rsidRPr="00937314">
              <w:rPr>
                <w:rFonts w:ascii="Times New Roman" w:hAnsi="Times New Roman"/>
                <w:i/>
                <w:sz w:val="24"/>
                <w:szCs w:val="24"/>
              </w:rPr>
              <w:t xml:space="preserve">(include current if pregnant) </w:t>
            </w:r>
            <w:r w:rsidRPr="00937314">
              <w:rPr>
                <w:rFonts w:ascii="Times New Roman" w:hAnsi="Times New Roman"/>
                <w:sz w:val="24"/>
                <w:szCs w:val="24"/>
                <w:shd w:val="clear" w:color="auto" w:fill="D9D9D9"/>
              </w:rPr>
              <w:t>|___|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7</w:t>
            </w:r>
          </w:p>
        </w:tc>
        <w:tc>
          <w:tcPr>
            <w:tcW w:w="5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284"/>
                <w:tab w:val="left" w:pos="426"/>
              </w:tabs>
              <w:autoSpaceDE w:val="0"/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ow many live born children have you ever had?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</w:p>
        </w:tc>
      </w:tr>
      <w:tr w:rsidR="00DC2C65" w:rsidRPr="00937314" w:rsidTr="00E9012D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8</w:t>
            </w:r>
          </w:p>
        </w:tc>
        <w:tc>
          <w:tcPr>
            <w:tcW w:w="4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ave you ever lost a child due to death (including stillbirths)? 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  <w:r w:rsidR="00EE5AC3"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 xml:space="preserve">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Yes  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9</w:t>
            </w:r>
          </w:p>
        </w:tc>
        <w:tc>
          <w:tcPr>
            <w:tcW w:w="5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uppressAutoHyphens/>
              <w:autoSpaceDN w:val="0"/>
              <w:spacing w:after="24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If yes, how many? 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 xml:space="preserve">|___|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DC2C65" w:rsidRPr="00937314" w:rsidTr="00E9012D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10</w:t>
            </w:r>
          </w:p>
        </w:tc>
        <w:tc>
          <w:tcPr>
            <w:tcW w:w="4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ave you ever lost a child due to miscarriage (spontaneous abortion)? 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  <w:r w:rsidR="00565C68"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 xml:space="preserve">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Yes  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11</w:t>
            </w:r>
          </w:p>
        </w:tc>
        <w:tc>
          <w:tcPr>
            <w:tcW w:w="5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uppressAutoHyphens/>
              <w:autoSpaceDN w:val="0"/>
              <w:spacing w:after="24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If yes, how many? 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 xml:space="preserve">|___|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</w:tr>
      <w:tr w:rsidR="00DC2C65" w:rsidRPr="00937314" w:rsidTr="00E9012D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12</w:t>
            </w:r>
          </w:p>
        </w:tc>
        <w:tc>
          <w:tcPr>
            <w:tcW w:w="4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pStyle w:val="CommentText"/>
              <w:spacing w:after="24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37314">
              <w:rPr>
                <w:rFonts w:ascii="Times New Roman" w:hAnsi="Times New Roman"/>
                <w:sz w:val="24"/>
                <w:szCs w:val="24"/>
              </w:rPr>
              <w:t>Month interval between the index child and earlier birth?    ______month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13</w:t>
            </w:r>
          </w:p>
        </w:tc>
        <w:tc>
          <w:tcPr>
            <w:tcW w:w="5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uppressAutoHyphens/>
              <w:autoSpaceDN w:val="0"/>
              <w:spacing w:after="24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In which order is this index child?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 xml:space="preserve"> |___|</w:t>
            </w:r>
          </w:p>
        </w:tc>
      </w:tr>
      <w:tr w:rsidR="00DC2C65" w:rsidRPr="00937314" w:rsidTr="00E9012D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14</w:t>
            </w:r>
          </w:p>
        </w:tc>
        <w:tc>
          <w:tcPr>
            <w:tcW w:w="105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D9D9D9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Did you receive any antenatal care during the last pregnancy?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proofErr w:type="gramEnd"/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if no, skip to h17]            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Yes   </w:t>
            </w:r>
          </w:p>
        </w:tc>
      </w:tr>
      <w:tr w:rsidR="00DC2C65" w:rsidRPr="00937314" w:rsidTr="00E9012D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15</w:t>
            </w:r>
          </w:p>
        </w:tc>
        <w:tc>
          <w:tcPr>
            <w:tcW w:w="4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uppressAutoHyphens/>
              <w:autoSpaceDN w:val="0"/>
              <w:spacing w:after="24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go for pregnancy checkup?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Once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Twice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Three times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&gt;three times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Don’t remember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-126" w:right="-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h16</w:t>
            </w:r>
          </w:p>
        </w:tc>
        <w:tc>
          <w:tcPr>
            <w:tcW w:w="5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uppressAutoHyphens/>
              <w:autoSpaceDN w:val="0"/>
              <w:spacing w:after="24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662E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Where did you deliver your last child? </w:t>
            </w:r>
            <w:r w:rsidR="00A4662E"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  <w:r w:rsidR="00A4662E"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A4662E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home  </w:t>
            </w:r>
            <w:r w:rsidR="00A4662E"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A4662E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hospital  </w:t>
            </w:r>
            <w:r w:rsidR="00A4662E"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A4662E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health center  </w:t>
            </w:r>
            <w:r w:rsidR="00A4662E"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A4662E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health post    </w:t>
            </w:r>
            <w:r w:rsidR="00A4662E"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A4662E" w:rsidRPr="00937314">
              <w:rPr>
                <w:rFonts w:ascii="Times New Roman" w:hAnsi="Times New Roman" w:cs="Times New Roman"/>
                <w:sz w:val="24"/>
                <w:szCs w:val="24"/>
              </w:rPr>
              <w:t>.other</w:t>
            </w:r>
          </w:p>
        </w:tc>
      </w:tr>
      <w:tr w:rsidR="00DC2C65" w:rsidRPr="00937314" w:rsidTr="00E9012D"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eastAsia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H20</w:t>
            </w:r>
          </w:p>
        </w:tc>
        <w:tc>
          <w:tcPr>
            <w:tcW w:w="105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5EFB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ave you encountered any health problems during your last child delivery?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  <w:r w:rsidR="008B5EFB"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 xml:space="preserve">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massive vaginal bleeding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 Retained placenta (&gt; 30 min)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.birth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canal laceration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unconsciousness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 Other (specify) ____</w:t>
            </w:r>
          </w:p>
        </w:tc>
      </w:tr>
      <w:tr w:rsidR="00DC2C65" w:rsidRPr="00937314" w:rsidTr="00E9012D">
        <w:trPr>
          <w:trHeight w:val="323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K21</w:t>
            </w:r>
          </w:p>
        </w:tc>
        <w:tc>
          <w:tcPr>
            <w:tcW w:w="105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ind w:left="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Do you eat additional foods other than common family food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No        1. Yes</w:t>
            </w:r>
          </w:p>
        </w:tc>
      </w:tr>
      <w:tr w:rsidR="00DC2C65" w:rsidRPr="00937314" w:rsidTr="00DF7C54">
        <w:trPr>
          <w:trHeight w:val="323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K2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How many meals do you take per day</w:t>
            </w:r>
            <w:r w:rsidR="00E9012D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E9012D"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K23</w:t>
            </w:r>
          </w:p>
        </w:tc>
        <w:tc>
          <w:tcPr>
            <w:tcW w:w="5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ow is the amount of food intake compared to previous non-lactating time?  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>|___|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increased 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decreased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no change</w:t>
            </w:r>
          </w:p>
        </w:tc>
      </w:tr>
      <w:tr w:rsidR="00DC2C65" w:rsidRPr="00937314" w:rsidTr="00DF7C54">
        <w:trPr>
          <w:trHeight w:val="323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K24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Have you ever been sick during the past breast feeding time?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 xml:space="preserve"> |___|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 Ye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K25</w:t>
            </w:r>
          </w:p>
        </w:tc>
        <w:tc>
          <w:tcPr>
            <w:tcW w:w="5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If yes for question ____, have you visited health facility?</w:t>
            </w:r>
            <w:r w:rsidRPr="00937314">
              <w:rPr>
                <w:rFonts w:ascii="Times New Roman" w:hAnsi="Times New Roman" w:cs="Times New Roman"/>
                <w:sz w:val="24"/>
                <w:szCs w:val="24"/>
                <w:shd w:val="clear" w:color="auto" w:fill="D9D9D9"/>
              </w:rPr>
              <w:t xml:space="preserve"> |___|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 Yes</w:t>
            </w:r>
          </w:p>
        </w:tc>
      </w:tr>
    </w:tbl>
    <w:p w:rsidR="00E43C0D" w:rsidRDefault="00E43C0D" w:rsidP="003F1599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C2C65" w:rsidRPr="00937314" w:rsidRDefault="00E43C0D" w:rsidP="00E706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DC2C65" w:rsidRPr="009373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4: </w:t>
      </w:r>
      <w:r w:rsidR="00DC2C65" w:rsidRPr="00937314">
        <w:rPr>
          <w:rFonts w:ascii="Times New Roman" w:hAnsi="Times New Roman" w:cs="Times New Roman"/>
          <w:b/>
          <w:bCs/>
          <w:sz w:val="24"/>
          <w:szCs w:val="24"/>
        </w:rPr>
        <w:t>CHILD HEALTH STATUS</w:t>
      </w:r>
    </w:p>
    <w:tbl>
      <w:tblPr>
        <w:tblW w:w="1122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04"/>
        <w:gridCol w:w="4133"/>
        <w:gridCol w:w="617"/>
        <w:gridCol w:w="447"/>
        <w:gridCol w:w="488"/>
        <w:gridCol w:w="673"/>
        <w:gridCol w:w="4262"/>
      </w:tblGrid>
      <w:tr w:rsidR="00700E84" w:rsidRPr="00937314" w:rsidTr="00700E84">
        <w:trPr>
          <w:trHeight w:val="269"/>
        </w:trPr>
        <w:tc>
          <w:tcPr>
            <w:tcW w:w="604" w:type="dxa"/>
          </w:tcPr>
          <w:p w:rsidR="00700E84" w:rsidRPr="00937314" w:rsidRDefault="00700E84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S1.1</w:t>
            </w:r>
          </w:p>
        </w:tc>
        <w:tc>
          <w:tcPr>
            <w:tcW w:w="4133" w:type="dxa"/>
          </w:tcPr>
          <w:p w:rsidR="00700E84" w:rsidRPr="00937314" w:rsidRDefault="00700E84" w:rsidP="003F1599">
            <w:pPr>
              <w:widowControl w:val="0"/>
              <w:tabs>
                <w:tab w:val="left" w:pos="284"/>
                <w:tab w:val="left" w:pos="426"/>
              </w:tabs>
              <w:autoSpaceDE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Sex of child |___|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Male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617" w:type="dxa"/>
          </w:tcPr>
          <w:p w:rsidR="00700E84" w:rsidRPr="00937314" w:rsidRDefault="007F0E6B" w:rsidP="003F1599">
            <w:pPr>
              <w:widowControl w:val="0"/>
              <w:tabs>
                <w:tab w:val="left" w:pos="284"/>
                <w:tab w:val="left" w:pos="426"/>
              </w:tabs>
              <w:autoSpaceDE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S1.2</w:t>
            </w:r>
          </w:p>
        </w:tc>
        <w:tc>
          <w:tcPr>
            <w:tcW w:w="5870" w:type="dxa"/>
            <w:gridSpan w:val="4"/>
          </w:tcPr>
          <w:p w:rsidR="00700E84" w:rsidRPr="00937314" w:rsidRDefault="007F0E6B" w:rsidP="003F1599">
            <w:pPr>
              <w:widowControl w:val="0"/>
              <w:tabs>
                <w:tab w:val="left" w:pos="284"/>
                <w:tab w:val="left" w:pos="426"/>
              </w:tabs>
              <w:autoSpaceDE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Age of child (in months) 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|___|___|</w:t>
            </w:r>
          </w:p>
        </w:tc>
      </w:tr>
      <w:tr w:rsidR="00271924" w:rsidRPr="00937314" w:rsidTr="00271924">
        <w:trPr>
          <w:trHeight w:val="269"/>
        </w:trPr>
        <w:tc>
          <w:tcPr>
            <w:tcW w:w="604" w:type="dxa"/>
          </w:tcPr>
          <w:p w:rsidR="00271924" w:rsidRPr="00937314" w:rsidRDefault="00271924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</w:tc>
        <w:tc>
          <w:tcPr>
            <w:tcW w:w="5685" w:type="dxa"/>
            <w:gridSpan w:val="4"/>
          </w:tcPr>
          <w:p w:rsidR="00271924" w:rsidRPr="00937314" w:rsidRDefault="00271924" w:rsidP="003F1599">
            <w:pPr>
              <w:widowControl w:val="0"/>
              <w:tabs>
                <w:tab w:val="left" w:pos="284"/>
                <w:tab w:val="left" w:pos="426"/>
              </w:tabs>
              <w:autoSpaceDE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Has the child ever been immunized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?|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___|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673" w:type="dxa"/>
          </w:tcPr>
          <w:p w:rsidR="00271924" w:rsidRPr="00937314" w:rsidRDefault="00271924" w:rsidP="003F1599">
            <w:pPr>
              <w:widowControl w:val="0"/>
              <w:tabs>
                <w:tab w:val="left" w:pos="284"/>
                <w:tab w:val="left" w:pos="426"/>
              </w:tabs>
              <w:autoSpaceDE w:val="0"/>
              <w:spacing w:after="240"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 w:rsidRPr="00937314">
              <w:rPr>
                <w:rFonts w:ascii="Ebrima" w:hAnsi="Ebrima" w:cs="Times New Roman"/>
                <w:sz w:val="24"/>
                <w:szCs w:val="24"/>
              </w:rPr>
              <w:t>S3</w:t>
            </w:r>
          </w:p>
        </w:tc>
        <w:tc>
          <w:tcPr>
            <w:tcW w:w="4262" w:type="dxa"/>
          </w:tcPr>
          <w:p w:rsidR="00271924" w:rsidRPr="00937314" w:rsidRDefault="00271924" w:rsidP="003F1599">
            <w:pPr>
              <w:widowControl w:val="0"/>
              <w:tabs>
                <w:tab w:val="left" w:pos="284"/>
                <w:tab w:val="left" w:pos="426"/>
              </w:tabs>
              <w:autoSpaceDE w:val="0"/>
              <w:spacing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oes the child have vaccination card? |___|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Yes  </w:t>
            </w:r>
          </w:p>
        </w:tc>
      </w:tr>
      <w:tr w:rsidR="00677EAF" w:rsidRPr="00937314" w:rsidTr="005467A8">
        <w:trPr>
          <w:trHeight w:val="296"/>
        </w:trPr>
        <w:tc>
          <w:tcPr>
            <w:tcW w:w="604" w:type="dxa"/>
          </w:tcPr>
          <w:p w:rsidR="00677EAF" w:rsidRPr="00937314" w:rsidRDefault="00677EAF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F5F5F"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620" w:type="dxa"/>
            <w:gridSpan w:val="6"/>
          </w:tcPr>
          <w:p w:rsidR="00677EAF" w:rsidRPr="00937314" w:rsidRDefault="00677EAF" w:rsidP="003F1599">
            <w:pPr>
              <w:suppressAutoHyphens/>
              <w:autoSpaceDN w:val="0"/>
              <w:spacing w:after="240" w:line="360" w:lineRule="auto"/>
              <w:textAlignment w:val="baseline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37314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>I</w:t>
            </w:r>
            <w:r w:rsidRPr="00937314">
              <w:rPr>
                <w:rStyle w:val="IntenseReference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 the previous six months, did the child take v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itamin A? : |___|    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 Yes</w:t>
            </w:r>
          </w:p>
        </w:tc>
      </w:tr>
      <w:tr w:rsidR="00677EAF" w:rsidRPr="00937314" w:rsidTr="005467A8">
        <w:trPr>
          <w:trHeight w:val="173"/>
        </w:trPr>
        <w:tc>
          <w:tcPr>
            <w:tcW w:w="604" w:type="dxa"/>
          </w:tcPr>
          <w:p w:rsidR="00677EAF" w:rsidRPr="00937314" w:rsidRDefault="00677EAF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</w:t>
            </w:r>
            <w:r w:rsidR="00CF5F5F"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5</w:t>
            </w:r>
          </w:p>
        </w:tc>
        <w:tc>
          <w:tcPr>
            <w:tcW w:w="10620" w:type="dxa"/>
            <w:gridSpan w:val="6"/>
          </w:tcPr>
          <w:p w:rsidR="00677EAF" w:rsidRPr="00937314" w:rsidRDefault="00677EAF" w:rsidP="003F1599">
            <w:pPr>
              <w:suppressAutoHyphens/>
              <w:autoSpaceDN w:val="0"/>
              <w:spacing w:after="240" w:line="36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I</w:t>
            </w:r>
            <w:r w:rsidRPr="00937314">
              <w:rPr>
                <w:rStyle w:val="IntenseReference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 the previous six months, did the child take a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nti-helminthes: |___|    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 Yes</w:t>
            </w:r>
          </w:p>
        </w:tc>
      </w:tr>
      <w:tr w:rsidR="00DC2C65" w:rsidRPr="00937314" w:rsidTr="002236AB">
        <w:trPr>
          <w:trHeight w:val="296"/>
        </w:trPr>
        <w:tc>
          <w:tcPr>
            <w:tcW w:w="604" w:type="dxa"/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10620" w:type="dxa"/>
            <w:gridSpan w:val="6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Child illness and symptom</w:t>
            </w:r>
          </w:p>
        </w:tc>
      </w:tr>
      <w:tr w:rsidR="00DC2C65" w:rsidRPr="00937314" w:rsidTr="002236AB">
        <w:tc>
          <w:tcPr>
            <w:tcW w:w="604" w:type="dxa"/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</w:t>
            </w:r>
            <w:r w:rsidR="00C76EFC"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6</w:t>
            </w:r>
          </w:p>
        </w:tc>
        <w:tc>
          <w:tcPr>
            <w:tcW w:w="10620" w:type="dxa"/>
            <w:gridSpan w:val="6"/>
          </w:tcPr>
          <w:p w:rsidR="00D541DD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Has the child had any illness in the past two weeks?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. Yes</w:t>
            </w:r>
            <w:r w:rsidR="00D541DD"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DC2C65" w:rsidRPr="00937314" w:rsidRDefault="00DC2C65" w:rsidP="003F1599">
            <w:pPr>
              <w:spacing w:after="24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937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f yes, then continue below.  Otherwise, skip to the next section.</w:t>
            </w:r>
          </w:p>
        </w:tc>
      </w:tr>
      <w:tr w:rsidR="00DC2C65" w:rsidRPr="00937314" w:rsidTr="002236AB">
        <w:tc>
          <w:tcPr>
            <w:tcW w:w="604" w:type="dxa"/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5197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Which illnesses or symptoms has the child had in the past two weeks?  </w:t>
            </w:r>
            <w:r w:rsidRPr="009373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o not read the list below;</w:t>
            </w:r>
          </w:p>
        </w:tc>
        <w:tc>
          <w:tcPr>
            <w:tcW w:w="5423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For how many days in the past two weeks (14 days), has the Child experienced the symptom?  (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if child has not experienced the symptom)</w:t>
            </w:r>
          </w:p>
        </w:tc>
      </w:tr>
      <w:tr w:rsidR="00DC2C65" w:rsidRPr="00937314" w:rsidTr="002236AB">
        <w:tc>
          <w:tcPr>
            <w:tcW w:w="604" w:type="dxa"/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5197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</w:t>
            </w:r>
            <w:r w:rsidR="006D26AF"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7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Cough: |___|                         </w:t>
            </w:r>
          </w:p>
        </w:tc>
        <w:tc>
          <w:tcPr>
            <w:tcW w:w="5423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|___| |___| days </w:t>
            </w:r>
          </w:p>
        </w:tc>
      </w:tr>
      <w:tr w:rsidR="00DC2C65" w:rsidRPr="00937314" w:rsidTr="002236AB">
        <w:tc>
          <w:tcPr>
            <w:tcW w:w="604" w:type="dxa"/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5197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</w:t>
            </w:r>
            <w:r w:rsidR="006D26AF"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8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Difficult or fast breathing : |___|                 </w:t>
            </w:r>
          </w:p>
        </w:tc>
        <w:tc>
          <w:tcPr>
            <w:tcW w:w="5423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|___| |___| days</w:t>
            </w:r>
          </w:p>
        </w:tc>
      </w:tr>
      <w:tr w:rsidR="00DC2C65" w:rsidRPr="00937314" w:rsidTr="002236AB">
        <w:tc>
          <w:tcPr>
            <w:tcW w:w="604" w:type="dxa"/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5197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</w:t>
            </w:r>
            <w:r w:rsidR="006D26AF"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9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fever: |___|                     </w:t>
            </w:r>
          </w:p>
        </w:tc>
        <w:tc>
          <w:tcPr>
            <w:tcW w:w="5423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|___| |___| days</w:t>
            </w:r>
          </w:p>
        </w:tc>
      </w:tr>
      <w:tr w:rsidR="00DC2C65" w:rsidRPr="00937314" w:rsidTr="002236AB">
        <w:tc>
          <w:tcPr>
            <w:tcW w:w="604" w:type="dxa"/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5197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</w:t>
            </w:r>
            <w:r w:rsidR="006D26AF"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10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Diarrhea with blood |___|   </w:t>
            </w:r>
          </w:p>
        </w:tc>
        <w:tc>
          <w:tcPr>
            <w:tcW w:w="5423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|___| |___| days</w:t>
            </w:r>
          </w:p>
        </w:tc>
      </w:tr>
      <w:tr w:rsidR="00DC2C65" w:rsidRPr="00937314" w:rsidTr="002236AB">
        <w:tc>
          <w:tcPr>
            <w:tcW w:w="604" w:type="dxa"/>
          </w:tcPr>
          <w:p w:rsidR="00DC2C65" w:rsidRPr="00937314" w:rsidRDefault="00DC2C65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5197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</w:t>
            </w:r>
            <w:r w:rsidR="006D26AF"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11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gramStart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without blood :|__|        </w:t>
            </w:r>
          </w:p>
        </w:tc>
        <w:tc>
          <w:tcPr>
            <w:tcW w:w="5423" w:type="dxa"/>
            <w:gridSpan w:val="3"/>
          </w:tcPr>
          <w:p w:rsidR="00DC2C65" w:rsidRPr="00937314" w:rsidRDefault="00DC2C65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|___| |___| days</w:t>
            </w:r>
          </w:p>
        </w:tc>
      </w:tr>
      <w:tr w:rsidR="006D26AF" w:rsidRPr="00937314" w:rsidTr="002236AB">
        <w:tc>
          <w:tcPr>
            <w:tcW w:w="604" w:type="dxa"/>
          </w:tcPr>
          <w:p w:rsidR="006D26AF" w:rsidRPr="00937314" w:rsidRDefault="006D26AF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</w:p>
        </w:tc>
        <w:tc>
          <w:tcPr>
            <w:tcW w:w="5197" w:type="dxa"/>
            <w:gridSpan w:val="3"/>
          </w:tcPr>
          <w:p w:rsidR="006D26AF" w:rsidRPr="00937314" w:rsidRDefault="006D26AF" w:rsidP="003F1599">
            <w:pPr>
              <w:spacing w:after="240" w:line="36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S12 visible signs of intestinal parasite through mouth/</w:t>
            </w:r>
            <w:proofErr w:type="gramStart"/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anus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 :|</w:t>
            </w:r>
            <w:proofErr w:type="gramEnd"/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__|   </w:t>
            </w:r>
          </w:p>
        </w:tc>
        <w:tc>
          <w:tcPr>
            <w:tcW w:w="5423" w:type="dxa"/>
            <w:gridSpan w:val="3"/>
          </w:tcPr>
          <w:p w:rsidR="006D26AF" w:rsidRPr="00937314" w:rsidRDefault="006D26AF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|___| |___| days</w:t>
            </w:r>
          </w:p>
        </w:tc>
      </w:tr>
    </w:tbl>
    <w:p w:rsidR="00DC2C65" w:rsidRPr="00937314" w:rsidRDefault="00DC2C65" w:rsidP="003F1599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25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94"/>
        <w:gridCol w:w="4590"/>
        <w:gridCol w:w="990"/>
        <w:gridCol w:w="4976"/>
      </w:tblGrid>
      <w:tr w:rsidR="00B8182E" w:rsidRPr="00937314" w:rsidTr="008A6789">
        <w:tc>
          <w:tcPr>
            <w:tcW w:w="694" w:type="dxa"/>
          </w:tcPr>
          <w:p w:rsidR="00B8182E" w:rsidRPr="00937314" w:rsidRDefault="00B8182E" w:rsidP="003F1599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lastRenderedPageBreak/>
              <w:t>S13</w:t>
            </w:r>
          </w:p>
        </w:tc>
        <w:tc>
          <w:tcPr>
            <w:tcW w:w="10556" w:type="dxa"/>
            <w:gridSpan w:val="3"/>
          </w:tcPr>
          <w:p w:rsidR="00B8182E" w:rsidRPr="00937314" w:rsidRDefault="00B8182E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 xml:space="preserve">Has the child ever </w:t>
            </w:r>
            <w:proofErr w:type="spellStart"/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cought</w:t>
            </w:r>
            <w:proofErr w:type="spellEnd"/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gramStart"/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malaria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 xml:space="preserve"> ?</w:t>
            </w:r>
            <w:proofErr w:type="gramEnd"/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 xml:space="preserve"> |___|</w:t>
            </w:r>
          </w:p>
          <w:p w:rsidR="00B8182E" w:rsidRPr="00937314" w:rsidRDefault="00B8182E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37314">
              <w:rPr>
                <w:rFonts w:ascii="Power Geez Unicode1" w:hAnsi="Power Geez Unicode1"/>
                <w:sz w:val="24"/>
                <w:szCs w:val="24"/>
              </w:rPr>
              <w:t xml:space="preserve"> 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Yes   </w:t>
            </w:r>
          </w:p>
        </w:tc>
      </w:tr>
      <w:tr w:rsidR="00B8182E" w:rsidRPr="00937314" w:rsidTr="008A6789">
        <w:tc>
          <w:tcPr>
            <w:tcW w:w="694" w:type="dxa"/>
          </w:tcPr>
          <w:p w:rsidR="00B8182E" w:rsidRPr="00937314" w:rsidRDefault="00B8182E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14</w:t>
            </w:r>
          </w:p>
        </w:tc>
        <w:tc>
          <w:tcPr>
            <w:tcW w:w="10556" w:type="dxa"/>
            <w:gridSpan w:val="3"/>
          </w:tcPr>
          <w:p w:rsidR="00B8182E" w:rsidRPr="00937314" w:rsidRDefault="00B8182E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If yes to the above question, how many times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? |___|</w:t>
            </w:r>
          </w:p>
        </w:tc>
      </w:tr>
      <w:tr w:rsidR="00B8182E" w:rsidRPr="00937314" w:rsidTr="008A6789">
        <w:tc>
          <w:tcPr>
            <w:tcW w:w="694" w:type="dxa"/>
          </w:tcPr>
          <w:p w:rsidR="00B8182E" w:rsidRPr="00937314" w:rsidRDefault="00B8182E" w:rsidP="003F1599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15</w:t>
            </w:r>
          </w:p>
        </w:tc>
        <w:tc>
          <w:tcPr>
            <w:tcW w:w="4590" w:type="dxa"/>
          </w:tcPr>
          <w:p w:rsidR="00B8182E" w:rsidRPr="00937314" w:rsidRDefault="00B8182E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 xml:space="preserve">Has the child caught malaria within the past two </w:t>
            </w:r>
            <w:r w:rsidR="001A2EDE" w:rsidRPr="00937314">
              <w:rPr>
                <w:rFonts w:ascii="Power Geez Unicode1" w:hAnsi="Power Geez Unicode1" w:cs="Times New Roman"/>
                <w:sz w:val="24"/>
                <w:szCs w:val="24"/>
              </w:rPr>
              <w:t xml:space="preserve">weeks? 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|___|</w:t>
            </w:r>
          </w:p>
          <w:p w:rsidR="00B8182E" w:rsidRPr="00937314" w:rsidRDefault="0078337E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Yes   </w:t>
            </w:r>
          </w:p>
        </w:tc>
        <w:tc>
          <w:tcPr>
            <w:tcW w:w="990" w:type="dxa"/>
          </w:tcPr>
          <w:p w:rsidR="00B8182E" w:rsidRPr="00937314" w:rsidRDefault="00B8182E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b/>
                <w:smallCaps/>
                <w:sz w:val="24"/>
                <w:szCs w:val="24"/>
              </w:rPr>
              <w:t>S4</w:t>
            </w:r>
            <w:r w:rsidRPr="00937314">
              <w:rPr>
                <w:rFonts w:ascii="Power Geez Unicode1" w:hAnsi="Power Geez Unicode1" w:cs="Times New Roman"/>
                <w:b/>
                <w:sz w:val="24"/>
                <w:szCs w:val="24"/>
              </w:rPr>
              <w:t>.10</w:t>
            </w:r>
          </w:p>
        </w:tc>
        <w:tc>
          <w:tcPr>
            <w:tcW w:w="4976" w:type="dxa"/>
          </w:tcPr>
          <w:p w:rsidR="00B8182E" w:rsidRPr="00937314" w:rsidRDefault="001E49E2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Has he received any medical care</w:t>
            </w:r>
            <w:r w:rsidR="00B8182E" w:rsidRPr="00937314">
              <w:rPr>
                <w:rFonts w:ascii="Power Geez Unicode1" w:hAnsi="Power Geez Unicode1" w:cs="Times New Roman"/>
                <w:sz w:val="24"/>
                <w:szCs w:val="24"/>
              </w:rPr>
              <w:t>? |___|</w:t>
            </w:r>
          </w:p>
          <w:p w:rsidR="00B8182E" w:rsidRPr="00937314" w:rsidRDefault="001E49E2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Yes   </w:t>
            </w:r>
          </w:p>
        </w:tc>
      </w:tr>
    </w:tbl>
    <w:p w:rsidR="00B8182E" w:rsidRPr="00937314" w:rsidRDefault="00B8182E" w:rsidP="003F1599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C2C65" w:rsidRPr="00F55A46" w:rsidRDefault="002D22D5" w:rsidP="003F1599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F55A46">
        <w:rPr>
          <w:rFonts w:ascii="Times New Roman" w:hAnsi="Times New Roman" w:cs="Times New Roman"/>
          <w:b/>
          <w:sz w:val="24"/>
          <w:szCs w:val="24"/>
        </w:rPr>
        <w:t>SECTION 5: MATERNAL AND CHILD FEEDING INDEX AND DIETARY DIVERSITY</w:t>
      </w:r>
    </w:p>
    <w:p w:rsidR="00DC2C65" w:rsidRPr="00F55A46" w:rsidRDefault="00DC2C65" w:rsidP="003F1599">
      <w:pPr>
        <w:tabs>
          <w:tab w:val="left" w:pos="180"/>
        </w:tabs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F55A46">
        <w:rPr>
          <w:rFonts w:ascii="Times New Roman" w:hAnsi="Times New Roman" w:cs="Times New Roman"/>
          <w:b/>
          <w:sz w:val="24"/>
          <w:szCs w:val="24"/>
        </w:rPr>
        <w:t>First:</w:t>
      </w:r>
      <w:r w:rsidRPr="00F55A46">
        <w:rPr>
          <w:rFonts w:ascii="Times New Roman" w:hAnsi="Times New Roman" w:cs="Times New Roman"/>
          <w:sz w:val="24"/>
          <w:szCs w:val="24"/>
        </w:rPr>
        <w:t xml:space="preserve"> Ask the mother to describe the foods (meals and snacks) that </w:t>
      </w:r>
      <w:r w:rsidR="00AB73E0" w:rsidRPr="00F55A46">
        <w:rPr>
          <w:rFonts w:ascii="Times New Roman" w:hAnsi="Times New Roman" w:cs="Times New Roman"/>
          <w:sz w:val="24"/>
          <w:szCs w:val="24"/>
        </w:rPr>
        <w:t>her child fed</w:t>
      </w:r>
      <w:r w:rsidRPr="00F55A46">
        <w:rPr>
          <w:rFonts w:ascii="Times New Roman" w:hAnsi="Times New Roman" w:cs="Times New Roman"/>
          <w:sz w:val="24"/>
          <w:szCs w:val="24"/>
        </w:rPr>
        <w:t xml:space="preserve"> </w:t>
      </w:r>
      <w:r w:rsidRPr="00F55A46">
        <w:rPr>
          <w:rFonts w:ascii="Times New Roman" w:hAnsi="Times New Roman" w:cs="Times New Roman"/>
          <w:b/>
          <w:sz w:val="24"/>
          <w:szCs w:val="24"/>
          <w:u w:val="single"/>
        </w:rPr>
        <w:t>yesterday during the day and night</w:t>
      </w:r>
      <w:r w:rsidRPr="00F55A46">
        <w:rPr>
          <w:rFonts w:ascii="Times New Roman" w:hAnsi="Times New Roman" w:cs="Times New Roman"/>
          <w:sz w:val="24"/>
          <w:szCs w:val="24"/>
        </w:rPr>
        <w:t>, whether at home or outside the home. Start with the first food eaten in the morning &amp; continue probing until she went to sleep. [Write the response under the ‘</w:t>
      </w:r>
      <w:r w:rsidR="00AB73E0" w:rsidRPr="00F55A46">
        <w:rPr>
          <w:rFonts w:ascii="Times New Roman" w:hAnsi="Times New Roman" w:cs="Times New Roman"/>
          <w:b/>
          <w:sz w:val="24"/>
          <w:szCs w:val="24"/>
          <w:u w:val="single"/>
        </w:rPr>
        <w:t>CH</w:t>
      </w:r>
      <w:r w:rsidRPr="00F55A46">
        <w:rPr>
          <w:rFonts w:ascii="Times New Roman" w:hAnsi="Times New Roman" w:cs="Times New Roman"/>
          <w:b/>
          <w:sz w:val="24"/>
          <w:szCs w:val="24"/>
          <w:u w:val="single"/>
        </w:rPr>
        <w:t>’</w:t>
      </w:r>
      <w:r w:rsidRPr="00F55A46">
        <w:rPr>
          <w:rFonts w:ascii="Times New Roman" w:hAnsi="Times New Roman" w:cs="Times New Roman"/>
          <w:sz w:val="24"/>
          <w:szCs w:val="24"/>
        </w:rPr>
        <w:t xml:space="preserve"> column].</w:t>
      </w:r>
    </w:p>
    <w:p w:rsidR="00DC2C65" w:rsidRPr="00F55A46" w:rsidRDefault="00DC2C65" w:rsidP="003F1599">
      <w:pPr>
        <w:tabs>
          <w:tab w:val="left" w:pos="180"/>
        </w:tabs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F55A46">
        <w:rPr>
          <w:rFonts w:ascii="Times New Roman" w:hAnsi="Times New Roman" w:cs="Times New Roman"/>
          <w:b/>
          <w:sz w:val="24"/>
          <w:szCs w:val="24"/>
        </w:rPr>
        <w:t>Then:</w:t>
      </w:r>
      <w:r w:rsidRPr="00F55A46">
        <w:rPr>
          <w:rFonts w:ascii="Times New Roman" w:hAnsi="Times New Roman" w:cs="Times New Roman"/>
          <w:sz w:val="24"/>
          <w:szCs w:val="24"/>
        </w:rPr>
        <w:t xml:space="preserve"> Ask the mother to describe all </w:t>
      </w:r>
      <w:r w:rsidR="00934112" w:rsidRPr="00F55A46">
        <w:rPr>
          <w:rFonts w:ascii="Times New Roman" w:hAnsi="Times New Roman" w:cs="Times New Roman"/>
          <w:sz w:val="24"/>
          <w:szCs w:val="24"/>
        </w:rPr>
        <w:t xml:space="preserve">the </w:t>
      </w:r>
      <w:r w:rsidRPr="00F55A46">
        <w:rPr>
          <w:rFonts w:ascii="Times New Roman" w:hAnsi="Times New Roman" w:cs="Times New Roman"/>
          <w:sz w:val="24"/>
          <w:szCs w:val="24"/>
        </w:rPr>
        <w:t xml:space="preserve">foods </w:t>
      </w:r>
      <w:r w:rsidR="00934112" w:rsidRPr="00F55A46">
        <w:rPr>
          <w:rFonts w:ascii="Times New Roman" w:hAnsi="Times New Roman" w:cs="Times New Roman"/>
          <w:sz w:val="24"/>
          <w:szCs w:val="24"/>
        </w:rPr>
        <w:t>she ate yesterday during the day and night, whether at home or outside the home</w:t>
      </w:r>
      <w:r w:rsidRPr="00F55A46">
        <w:rPr>
          <w:rFonts w:ascii="Times New Roman" w:hAnsi="Times New Roman" w:cs="Times New Roman"/>
          <w:sz w:val="24"/>
          <w:szCs w:val="24"/>
        </w:rPr>
        <w:t>.</w:t>
      </w:r>
      <w:r w:rsidR="00934112" w:rsidRPr="00F55A46">
        <w:rPr>
          <w:rFonts w:ascii="Times New Roman" w:hAnsi="Times New Roman" w:cs="Times New Roman"/>
          <w:sz w:val="24"/>
          <w:szCs w:val="24"/>
        </w:rPr>
        <w:t xml:space="preserve"> [Write the response under the ‘</w:t>
      </w:r>
      <w:r w:rsidR="00934112" w:rsidRPr="00F55A46">
        <w:rPr>
          <w:rFonts w:ascii="Times New Roman" w:hAnsi="Times New Roman" w:cs="Times New Roman"/>
          <w:b/>
          <w:sz w:val="24"/>
          <w:szCs w:val="24"/>
          <w:u w:val="single"/>
        </w:rPr>
        <w:t>MO’</w:t>
      </w:r>
      <w:r w:rsidR="00934112" w:rsidRPr="00F55A46">
        <w:rPr>
          <w:rFonts w:ascii="Times New Roman" w:hAnsi="Times New Roman" w:cs="Times New Roman"/>
          <w:sz w:val="24"/>
          <w:szCs w:val="24"/>
        </w:rPr>
        <w:t xml:space="preserve"> column].</w:t>
      </w:r>
      <w:r w:rsidRPr="00F55A46">
        <w:rPr>
          <w:rFonts w:ascii="Times New Roman" w:hAnsi="Times New Roman" w:cs="Times New Roman"/>
          <w:sz w:val="24"/>
          <w:szCs w:val="24"/>
        </w:rPr>
        <w:t xml:space="preserve"> [</w:t>
      </w:r>
      <w:r w:rsidRPr="00F55A46">
        <w:rPr>
          <w:rFonts w:ascii="Times New Roman" w:hAnsi="Times New Roman" w:cs="Times New Roman"/>
          <w:b/>
          <w:sz w:val="24"/>
          <w:szCs w:val="24"/>
        </w:rPr>
        <w:t>Write ‘‘1’ if any food from the food group was eaten and ‘0’ if not]</w:t>
      </w:r>
      <w:r w:rsidRPr="00F55A4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39" w:type="pct"/>
        <w:tblInd w:w="-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/>
      </w:tblPr>
      <w:tblGrid>
        <w:gridCol w:w="434"/>
        <w:gridCol w:w="8149"/>
        <w:gridCol w:w="640"/>
        <w:gridCol w:w="793"/>
      </w:tblGrid>
      <w:tr w:rsidR="00DC2C65" w:rsidRPr="00F55A46" w:rsidTr="00092D6A">
        <w:trPr>
          <w:trHeight w:val="296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#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tabs>
                <w:tab w:val="left" w:pos="180"/>
              </w:tabs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A46">
              <w:rPr>
                <w:rFonts w:ascii="Times New Roman" w:hAnsi="Times New Roman" w:cs="Times New Roman"/>
                <w:b/>
                <w:sz w:val="24"/>
                <w:szCs w:val="24"/>
              </w:rPr>
              <w:t>FOOD GROUP</w:t>
            </w:r>
          </w:p>
        </w:tc>
        <w:tc>
          <w:tcPr>
            <w:tcW w:w="344" w:type="pct"/>
          </w:tcPr>
          <w:p w:rsidR="00DC2C65" w:rsidRPr="00F55A46" w:rsidRDefault="00776AAC" w:rsidP="003F1599">
            <w:pPr>
              <w:tabs>
                <w:tab w:val="left" w:pos="180"/>
              </w:tabs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A4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677D58" w:rsidRPr="00F55A46">
              <w:rPr>
                <w:rFonts w:ascii="Times New Roman" w:hAnsi="Times New Roman" w:cs="Times New Roman"/>
                <w:b/>
                <w:sz w:val="24"/>
                <w:szCs w:val="24"/>
              </w:rPr>
              <w:t>hild</w:t>
            </w:r>
          </w:p>
        </w:tc>
        <w:tc>
          <w:tcPr>
            <w:tcW w:w="364" w:type="pct"/>
          </w:tcPr>
          <w:p w:rsidR="00DC2C65" w:rsidRPr="00F55A46" w:rsidRDefault="00776AAC" w:rsidP="003F1599">
            <w:pPr>
              <w:tabs>
                <w:tab w:val="left" w:pos="180"/>
              </w:tabs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A46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677D58" w:rsidRPr="00F55A46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EREALS: Any food made from grains such as maize, millet, wheat, barley, sorghum, rice, 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eff</w:t>
            </w:r>
            <w:proofErr w:type="spellEnd"/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2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GUMES, NUTS &amp; SEEDS: Any food made from legumes such as lentils, beans, 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uaya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 peas, nuts 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wz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, sesame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lyit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), chickpea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3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HITE TUBERS &amp; ROOTS: Any food made from roots or tubers such as white potatoes, white yams, cassava, false banana 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ocho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, taro 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odere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4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ITAMIN A RICH VEGETABLES &amp; TUBERS:</w:t>
            </w: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 xml:space="preserve">such as </w:t>
            </w: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umpkin, carrots, orange/red flushed sweet potatoes, sweet pepper 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ariaya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D5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ARK GREEN LEAFY VEGETABLES: such as kale 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eshagommen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, spinach 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kosta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, lettuce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lata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6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Y OTHER VEGETABLES: such as tomato, onion, cabbage (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ikilgomen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), eggplant, peppers, beets, zucchini, 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osoliya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garlic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7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VITAMIN A RICH FRUITS: any fruit with yellow or orange flesh such as mango, papaya, cantaloupe, dried apricot, dried peaches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8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OTHER FRUITS: all other fruits including wild ones such as avocado, orange, lemon, banana, 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ishta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9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MILK &amp; MILK PRODUCTS: such as milk, yoghurt, cheese, 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era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guat</w:t>
            </w:r>
            <w:proofErr w:type="spellEnd"/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or other milk products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0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ggs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1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LESH MEATS: beef, lamb, goat, chicken, wild game or other birds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2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ORGAN MEAT: liver, kidney, heart or other organ meats or blood-based foods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3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FISH: fresh or dried fish including sardines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  <w:tr w:rsidR="00DC2C65" w:rsidRPr="00F55A46" w:rsidTr="00092D6A">
        <w:trPr>
          <w:trHeight w:val="341"/>
        </w:trPr>
        <w:tc>
          <w:tcPr>
            <w:tcW w:w="199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14</w:t>
            </w:r>
          </w:p>
        </w:tc>
        <w:tc>
          <w:tcPr>
            <w:tcW w:w="4093" w:type="pct"/>
            <w:shd w:val="clear" w:color="auto" w:fill="auto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OILS &amp; FATS: oil, fats, butter or ghee added to food or used for cooking </w:t>
            </w:r>
          </w:p>
        </w:tc>
        <w:tc>
          <w:tcPr>
            <w:tcW w:w="34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  <w:tc>
          <w:tcPr>
            <w:tcW w:w="364" w:type="pct"/>
          </w:tcPr>
          <w:p w:rsidR="00DC2C65" w:rsidRPr="00F55A46" w:rsidRDefault="00DC2C65" w:rsidP="003F1599">
            <w:pPr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55A46">
              <w:rPr>
                <w:rFonts w:ascii="Times New Roman" w:hAnsi="Times New Roman" w:cs="Times New Roman"/>
                <w:sz w:val="24"/>
                <w:szCs w:val="24"/>
              </w:rPr>
              <w:t>|___|</w:t>
            </w:r>
          </w:p>
        </w:tc>
      </w:tr>
    </w:tbl>
    <w:p w:rsidR="00DC2C65" w:rsidRPr="00937314" w:rsidRDefault="00DC2C65" w:rsidP="003F1599">
      <w:pPr>
        <w:spacing w:after="240" w:line="360" w:lineRule="auto"/>
        <w:jc w:val="both"/>
        <w:rPr>
          <w:rFonts w:ascii="Times New Roman" w:hAnsi="Times New Roman" w:cs="Times New Roman"/>
          <w:bCs/>
          <w:smallCaps/>
          <w:sz w:val="24"/>
          <w:szCs w:val="24"/>
          <w:lang w:val="fr-FR"/>
        </w:rPr>
      </w:pPr>
    </w:p>
    <w:p w:rsidR="00DC2C65" w:rsidRPr="00937314" w:rsidRDefault="007B1931" w:rsidP="003F1599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mallCaps/>
          <w:sz w:val="24"/>
          <w:szCs w:val="24"/>
          <w:lang w:val="fr-FR"/>
        </w:rPr>
        <w:t>SECTION 6</w:t>
      </w:r>
      <w:r w:rsidR="00DC2C65" w:rsidRPr="00937314">
        <w:rPr>
          <w:rFonts w:ascii="Times New Roman" w:hAnsi="Times New Roman" w:cs="Times New Roman"/>
          <w:b/>
          <w:bCs/>
          <w:smallCaps/>
          <w:sz w:val="24"/>
          <w:szCs w:val="24"/>
          <w:lang w:val="fr-FR"/>
        </w:rPr>
        <w:t> :</w:t>
      </w:r>
      <w:r w:rsidR="00DC2C65" w:rsidRPr="00937314">
        <w:rPr>
          <w:rFonts w:ascii="Times New Roman" w:hAnsi="Times New Roman" w:cs="Times New Roman"/>
          <w:b/>
          <w:sz w:val="24"/>
          <w:szCs w:val="24"/>
        </w:rPr>
        <w:t xml:space="preserve">   KAP towards child feeding</w:t>
      </w:r>
    </w:p>
    <w:tbl>
      <w:tblPr>
        <w:tblW w:w="1044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00"/>
      </w:tblPr>
      <w:tblGrid>
        <w:gridCol w:w="720"/>
        <w:gridCol w:w="3510"/>
        <w:gridCol w:w="540"/>
        <w:gridCol w:w="5670"/>
      </w:tblGrid>
      <w:tr w:rsidR="00092D6A" w:rsidRPr="00937314" w:rsidTr="008A6789">
        <w:trPr>
          <w:trHeight w:val="32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92D6A" w:rsidRPr="00937314" w:rsidRDefault="00092D6A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92D6A" w:rsidRPr="00937314" w:rsidRDefault="00B76D54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Does the child usually drink tea</w:t>
            </w:r>
            <w:r w:rsidR="00092D6A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? |___|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No  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 xml:space="preserve">. Yes   </w:t>
            </w:r>
          </w:p>
          <w:p w:rsidR="00092D6A" w:rsidRPr="00937314" w:rsidRDefault="00092D6A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92D6A" w:rsidRPr="00937314" w:rsidRDefault="00092D6A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eastAsia="Times New Roman" w:hAnsi="Power Geez Unicode1" w:cs="Times New Roman"/>
                <w:b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92D6A" w:rsidRPr="00937314" w:rsidRDefault="00B76D54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 xml:space="preserve">If yes, when does he </w:t>
            </w:r>
            <w:proofErr w:type="gramStart"/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drink</w:t>
            </w:r>
            <w:r w:rsidR="00092D6A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?</w:t>
            </w:r>
            <w:proofErr w:type="gramEnd"/>
            <w:r w:rsidR="00092D6A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|___|</w:t>
            </w:r>
          </w:p>
          <w:p w:rsidR="00092D6A" w:rsidRPr="00937314" w:rsidRDefault="00092D6A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1.  </w:t>
            </w:r>
            <w:r w:rsidR="00B76D54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Before </w:t>
            </w:r>
            <w:proofErr w:type="gramStart"/>
            <w:r w:rsidR="00B76D54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meal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 2</w:t>
            </w:r>
            <w:proofErr w:type="gramEnd"/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. </w:t>
            </w:r>
            <w:r w:rsidR="00B76D54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Along with </w:t>
            </w:r>
            <w:proofErr w:type="gramStart"/>
            <w:r w:rsidR="00B76D54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meal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 3</w:t>
            </w:r>
            <w:proofErr w:type="gramEnd"/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. </w:t>
            </w:r>
            <w:r w:rsidR="00B76D54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After meal</w:t>
            </w:r>
          </w:p>
        </w:tc>
      </w:tr>
      <w:tr w:rsidR="00092D6A" w:rsidRPr="00937314" w:rsidTr="008A6789">
        <w:trPr>
          <w:trHeight w:val="32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92D6A" w:rsidRPr="00937314" w:rsidRDefault="00092D6A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92D6A" w:rsidRPr="004704FE" w:rsidRDefault="00790FC5" w:rsidP="008A678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4704FE">
              <w:rPr>
                <w:rFonts w:ascii="Power Geez Unicode1" w:hAnsi="Power Geez Unicode1" w:cs="Times New Roman"/>
                <w:sz w:val="24"/>
                <w:szCs w:val="24"/>
              </w:rPr>
              <w:t>Does the child usually drink coffee</w:t>
            </w:r>
            <w:r w:rsidR="00092D6A" w:rsidRPr="004704FE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? |___|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. No  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. Yes 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92D6A" w:rsidRPr="00937314" w:rsidRDefault="00092D6A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90FC5" w:rsidRPr="00937314" w:rsidRDefault="00790FC5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 w:cs="Times New Roman"/>
                <w:sz w:val="24"/>
                <w:szCs w:val="24"/>
                <w:shd w:val="clear" w:color="auto" w:fill="D9D9D9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 xml:space="preserve">If yes, when does he </w:t>
            </w:r>
            <w:proofErr w:type="gramStart"/>
            <w:r w:rsidRPr="00937314">
              <w:rPr>
                <w:rFonts w:ascii="Power Geez Unicode1" w:hAnsi="Power Geez Unicode1" w:cs="Times New Roman"/>
                <w:sz w:val="24"/>
                <w:szCs w:val="24"/>
              </w:rPr>
              <w:t>drink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?</w:t>
            </w:r>
            <w:proofErr w:type="gramEnd"/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|___|</w:t>
            </w:r>
          </w:p>
          <w:p w:rsidR="00092D6A" w:rsidRPr="00937314" w:rsidRDefault="00790FC5" w:rsidP="003F1599">
            <w:pPr>
              <w:shd w:val="clear" w:color="auto" w:fill="FFFFFF" w:themeFill="background1"/>
              <w:spacing w:after="240" w:line="360" w:lineRule="auto"/>
              <w:rPr>
                <w:rFonts w:ascii="Power Geez Unicode1" w:hAnsi="Power Geez Unicode1"/>
                <w:sz w:val="24"/>
                <w:szCs w:val="24"/>
              </w:rPr>
            </w:pP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1.  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Before </w:t>
            </w:r>
            <w:proofErr w:type="gramStart"/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meal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 2</w:t>
            </w:r>
            <w:proofErr w:type="gramEnd"/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. 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Along with </w:t>
            </w:r>
            <w:proofErr w:type="gramStart"/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meal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 3</w:t>
            </w:r>
            <w:proofErr w:type="gramEnd"/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. </w:t>
            </w:r>
            <w:r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>After</w:t>
            </w:r>
            <w:r w:rsidR="00EE61CB" w:rsidRPr="00937314">
              <w:rPr>
                <w:rFonts w:ascii="Power Geez Unicode1" w:hAnsi="Power Geez Unicode1" w:cs="Times New Roman"/>
                <w:sz w:val="24"/>
                <w:szCs w:val="24"/>
                <w:shd w:val="clear" w:color="auto" w:fill="FFFFFF" w:themeFill="background1"/>
              </w:rPr>
              <w:t xml:space="preserve"> meal</w:t>
            </w:r>
          </w:p>
        </w:tc>
      </w:tr>
      <w:tr w:rsidR="00092D6A" w:rsidRPr="00937314" w:rsidTr="008A6789">
        <w:tblPrEx>
          <w:tblCellMar>
            <w:left w:w="10" w:type="dxa"/>
            <w:right w:w="10" w:type="dxa"/>
          </w:tblCellMar>
        </w:tblPrEx>
        <w:trPr>
          <w:trHeight w:val="296"/>
        </w:trPr>
        <w:tc>
          <w:tcPr>
            <w:tcW w:w="720" w:type="dxa"/>
            <w:shd w:val="clear" w:color="auto" w:fill="FFFFFF" w:themeFill="background1"/>
          </w:tcPr>
          <w:p w:rsidR="00092D6A" w:rsidRPr="00937314" w:rsidRDefault="00092D6A" w:rsidP="003F1599">
            <w:pPr>
              <w:shd w:val="clear" w:color="auto" w:fill="FFFFFF" w:themeFill="background1"/>
              <w:spacing w:before="240" w:after="240" w:line="360" w:lineRule="auto"/>
              <w:contextualSpacing/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</w:pPr>
            <w:r w:rsidRPr="00937314"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  <w:t>C5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092D6A" w:rsidRPr="004704FE" w:rsidRDefault="006B14F7" w:rsidP="003F1599">
            <w:pPr>
              <w:shd w:val="clear" w:color="auto" w:fill="FFFFFF" w:themeFill="background1"/>
              <w:spacing w:before="240" w:after="240" w:line="360" w:lineRule="auto"/>
              <w:ind w:left="720" w:hanging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704FE">
              <w:rPr>
                <w:rFonts w:ascii="Power Geez Unicode1" w:hAnsi="Power Geez Unicode1" w:cs="Times New Roman"/>
                <w:sz w:val="24"/>
                <w:szCs w:val="24"/>
              </w:rPr>
              <w:t xml:space="preserve">Do you </w:t>
            </w:r>
            <w:r w:rsidR="00E63AFD" w:rsidRPr="004704FE">
              <w:rPr>
                <w:rFonts w:ascii="Power Geez Unicode1" w:hAnsi="Power Geez Unicode1" w:cs="Times New Roman"/>
                <w:sz w:val="24"/>
                <w:szCs w:val="24"/>
              </w:rPr>
              <w:t>bottle-feed</w:t>
            </w:r>
            <w:r w:rsidRPr="004704FE">
              <w:rPr>
                <w:rFonts w:ascii="Power Geez Unicode1" w:hAnsi="Power Geez Unicode1" w:cs="Times New Roman"/>
                <w:sz w:val="24"/>
                <w:szCs w:val="24"/>
              </w:rPr>
              <w:t xml:space="preserve"> your child</w:t>
            </w:r>
            <w:r w:rsidR="00092D6A" w:rsidRPr="004704FE">
              <w:rPr>
                <w:rFonts w:ascii="Power Geez Unicode1" w:hAnsi="Power Geez Unicode1" w:cs="Times New Roman"/>
                <w:bCs/>
                <w:sz w:val="24"/>
                <w:szCs w:val="24"/>
                <w:lang w:val="en-GB"/>
              </w:rPr>
              <w:t xml:space="preserve">? </w:t>
            </w:r>
            <w:r w:rsidR="00092D6A" w:rsidRPr="004704FE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|___| </w:t>
            </w:r>
            <w:r w:rsidRPr="004704FE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  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. No  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. Yes   </w:t>
            </w:r>
          </w:p>
        </w:tc>
      </w:tr>
      <w:tr w:rsidR="00DA76F8" w:rsidRPr="00937314" w:rsidTr="008A6789">
        <w:tblPrEx>
          <w:tblCellMar>
            <w:left w:w="10" w:type="dxa"/>
            <w:right w:w="10" w:type="dxa"/>
          </w:tblCellMar>
        </w:tblPrEx>
        <w:trPr>
          <w:trHeight w:val="296"/>
        </w:trPr>
        <w:tc>
          <w:tcPr>
            <w:tcW w:w="720" w:type="dxa"/>
            <w:shd w:val="clear" w:color="auto" w:fill="FFFFFF" w:themeFill="background1"/>
          </w:tcPr>
          <w:p w:rsidR="00DA76F8" w:rsidRPr="00937314" w:rsidRDefault="00DA76F8" w:rsidP="003F1599">
            <w:pPr>
              <w:shd w:val="clear" w:color="auto" w:fill="FFFFFF" w:themeFill="background1"/>
              <w:spacing w:before="240" w:after="240" w:line="360" w:lineRule="auto"/>
              <w:contextualSpacing/>
              <w:rPr>
                <w:rFonts w:ascii="Power Geez Unicode1" w:hAnsi="Power Geez Unicode1" w:cs="Times New Roman"/>
                <w:b/>
                <w:sz w:val="24"/>
                <w:szCs w:val="24"/>
                <w:lang w:val="en-GB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C6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DA76F8" w:rsidRPr="004704FE" w:rsidRDefault="00DA76F8" w:rsidP="003F1599">
            <w:pPr>
              <w:shd w:val="clear" w:color="auto" w:fill="FFFFFF" w:themeFill="background1"/>
              <w:spacing w:before="240" w:after="240"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704FE">
              <w:rPr>
                <w:rFonts w:ascii="Power Geez Unicode1" w:hAnsi="Power Geez Unicode1" w:cs="Times New Roman"/>
                <w:sz w:val="24"/>
                <w:szCs w:val="24"/>
              </w:rPr>
              <w:t>How many times did you give the child complementary feeding in the past 24 hours? |__|__|</w:t>
            </w:r>
          </w:p>
        </w:tc>
      </w:tr>
      <w:tr w:rsidR="00DA76F8" w:rsidRPr="00937314" w:rsidTr="008A6789">
        <w:tblPrEx>
          <w:tblLook w:val="04A0"/>
        </w:tblPrEx>
        <w:tc>
          <w:tcPr>
            <w:tcW w:w="720" w:type="dxa"/>
            <w:shd w:val="clear" w:color="auto" w:fill="FFFFFF" w:themeFill="background1"/>
          </w:tcPr>
          <w:p w:rsidR="00DA76F8" w:rsidRPr="00937314" w:rsidRDefault="00DA76F8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lastRenderedPageBreak/>
              <w:t>C7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DA76F8" w:rsidRPr="004704FE" w:rsidRDefault="00DA76F8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How long after birth did you first put (NAME) to the breast? If less than 1 hour, record ‘00’ hours. If less than 24 hours, record hours. Otherwise, record days.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Hours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  |___|___| 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  |___|___|</w:t>
            </w:r>
          </w:p>
        </w:tc>
      </w:tr>
      <w:tr w:rsidR="00DA76F8" w:rsidRPr="00937314" w:rsidTr="008A6789">
        <w:tblPrEx>
          <w:tblLook w:val="04A0"/>
        </w:tblPrEx>
        <w:trPr>
          <w:trHeight w:val="467"/>
        </w:trPr>
        <w:tc>
          <w:tcPr>
            <w:tcW w:w="720" w:type="dxa"/>
            <w:shd w:val="clear" w:color="auto" w:fill="FFFFFF" w:themeFill="background1"/>
          </w:tcPr>
          <w:p w:rsidR="00DA76F8" w:rsidRPr="00937314" w:rsidRDefault="00DA76F8" w:rsidP="003F1599">
            <w:pPr>
              <w:widowControl w:val="0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C8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DA76F8" w:rsidRPr="004704FE" w:rsidRDefault="00DA76F8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During the first three days after delivery, did you give (NAME) the liquid that came from your breasts?  </w:t>
            </w:r>
            <w:r w:rsidRPr="004704FE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|___|</w:t>
            </w:r>
          </w:p>
          <w:p w:rsidR="00DA76F8" w:rsidRPr="004704FE" w:rsidRDefault="00DA76F8" w:rsidP="003F1599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 Yes  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. Don’t know</w:t>
            </w:r>
          </w:p>
        </w:tc>
      </w:tr>
      <w:tr w:rsidR="00DA76F8" w:rsidRPr="00937314" w:rsidTr="008A6789">
        <w:tblPrEx>
          <w:tblLook w:val="04A0"/>
        </w:tblPrEx>
        <w:tc>
          <w:tcPr>
            <w:tcW w:w="720" w:type="dxa"/>
            <w:shd w:val="clear" w:color="auto" w:fill="FFFFFF" w:themeFill="background1"/>
          </w:tcPr>
          <w:p w:rsidR="00DA76F8" w:rsidRPr="00937314" w:rsidRDefault="00993DB5" w:rsidP="004704FE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Ebrima" w:hAnsi="Ebrima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DA76F8" w:rsidRPr="004704FE" w:rsidRDefault="00DA76F8" w:rsidP="004704FE">
            <w:pPr>
              <w:shd w:val="clear" w:color="auto" w:fill="FFFFFF" w:themeFill="background1"/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In the first three days after delivery, was (NAME) given anything to drink other than breast milk? </w:t>
            </w:r>
            <w:r w:rsidRPr="00DA30FF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|___|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. No     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. Yes  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. Don’t know</w:t>
            </w:r>
          </w:p>
        </w:tc>
      </w:tr>
      <w:tr w:rsidR="009722A2" w:rsidRPr="00937314" w:rsidTr="008A6789">
        <w:tblPrEx>
          <w:tblLook w:val="04A0"/>
        </w:tblPrEx>
        <w:trPr>
          <w:trHeight w:val="350"/>
        </w:trPr>
        <w:tc>
          <w:tcPr>
            <w:tcW w:w="720" w:type="dxa"/>
            <w:shd w:val="clear" w:color="auto" w:fill="FFFFFF" w:themeFill="background1"/>
          </w:tcPr>
          <w:p w:rsidR="009722A2" w:rsidRPr="00937314" w:rsidRDefault="009722A2" w:rsidP="004704FE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7314"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  <w:t>10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9722A2" w:rsidRPr="004704FE" w:rsidRDefault="009722A2" w:rsidP="004704FE">
            <w:pPr>
              <w:shd w:val="clear" w:color="auto" w:fill="FFFFFF" w:themeFill="background1"/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If yes to the above question, What was (NAME) given to drink? 1. Butter 2. Water 3. Cow milk   4. Porridge 5. Other (</w:t>
            </w:r>
            <w:proofErr w:type="spellStart"/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specifiy</w:t>
            </w:r>
            <w:proofErr w:type="spellEnd"/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)  _______________________</w:t>
            </w:r>
          </w:p>
        </w:tc>
      </w:tr>
      <w:tr w:rsidR="009722A2" w:rsidRPr="00937314" w:rsidTr="008A6789">
        <w:tblPrEx>
          <w:tblLook w:val="04A0"/>
        </w:tblPrEx>
        <w:trPr>
          <w:trHeight w:val="233"/>
        </w:trPr>
        <w:tc>
          <w:tcPr>
            <w:tcW w:w="720" w:type="dxa"/>
            <w:shd w:val="clear" w:color="auto" w:fill="FFFFFF" w:themeFill="background1"/>
          </w:tcPr>
          <w:p w:rsidR="009722A2" w:rsidRPr="00937314" w:rsidRDefault="009722A2" w:rsidP="004704FE">
            <w:pPr>
              <w:shd w:val="clear" w:color="auto" w:fill="FFFFFF" w:themeFill="background1"/>
              <w:spacing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C11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9722A2" w:rsidRPr="004704FE" w:rsidRDefault="009722A2" w:rsidP="004704FE">
            <w:pPr>
              <w:shd w:val="clear" w:color="auto" w:fill="FFFFFF" w:themeFill="background1"/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Are you currently breastfeeding [NAME]</w:t>
            </w:r>
            <w:proofErr w:type="gramStart"/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?0</w:t>
            </w:r>
            <w:proofErr w:type="gramEnd"/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. No      1. Yes</w:t>
            </w:r>
          </w:p>
        </w:tc>
      </w:tr>
      <w:tr w:rsidR="009722A2" w:rsidRPr="00937314" w:rsidTr="008A6789">
        <w:tblPrEx>
          <w:tblLook w:val="04A0"/>
        </w:tblPrEx>
        <w:trPr>
          <w:trHeight w:val="233"/>
        </w:trPr>
        <w:tc>
          <w:tcPr>
            <w:tcW w:w="720" w:type="dxa"/>
            <w:shd w:val="clear" w:color="auto" w:fill="FFFFFF" w:themeFill="background1"/>
          </w:tcPr>
          <w:p w:rsidR="009722A2" w:rsidRPr="00937314" w:rsidRDefault="009722A2" w:rsidP="004704FE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9722A2" w:rsidRPr="004704FE" w:rsidRDefault="009722A2" w:rsidP="004704FE">
            <w:pPr>
              <w:shd w:val="clear" w:color="auto" w:fill="FFFFFF" w:themeFill="background1"/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If no to </w:t>
            </w:r>
            <w:r w:rsidRPr="004704FE">
              <w:rPr>
                <w:rFonts w:ascii="Times New Roman" w:hAnsi="Times New Roman" w:cs="Times New Roman"/>
                <w:b/>
                <w:sz w:val="24"/>
                <w:szCs w:val="24"/>
              </w:rPr>
              <w:t>K6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, for how many months did you breastfeed (NAME)?     If less than one month, record “00” months.   Months  </w:t>
            </w:r>
            <w:r w:rsidRPr="004704FE">
              <w:rPr>
                <w:rFonts w:ascii="Times New Roman" w:hAnsi="Times New Roman" w:cs="Times New Roman"/>
                <w:sz w:val="24"/>
                <w:szCs w:val="24"/>
                <w:shd w:val="clear" w:color="auto" w:fill="D9D9D9" w:themeFill="background1" w:themeFillShade="D9"/>
              </w:rPr>
              <w:t>|</w:t>
            </w:r>
            <w:r w:rsidRPr="00DA30FF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___|___|</w:t>
            </w:r>
          </w:p>
        </w:tc>
      </w:tr>
      <w:tr w:rsidR="009722A2" w:rsidRPr="00937314" w:rsidTr="008A6789">
        <w:tblPrEx>
          <w:tblLook w:val="04A0"/>
        </w:tblPrEx>
        <w:trPr>
          <w:trHeight w:val="422"/>
        </w:trPr>
        <w:tc>
          <w:tcPr>
            <w:tcW w:w="720" w:type="dxa"/>
            <w:shd w:val="clear" w:color="auto" w:fill="FFFFFF" w:themeFill="background1"/>
          </w:tcPr>
          <w:p w:rsidR="009722A2" w:rsidRPr="00937314" w:rsidRDefault="00E53F48" w:rsidP="004704FE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9722A2" w:rsidRPr="004704FE" w:rsidRDefault="009722A2" w:rsidP="004704FE">
            <w:pPr>
              <w:shd w:val="clear" w:color="auto" w:fill="FFFFFF" w:themeFill="background1"/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bCs/>
                <w:sz w:val="24"/>
                <w:szCs w:val="24"/>
              </w:rPr>
              <w:t>If you are currently breast feeding, h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>ow many times did you breastfeed [NAME], between sunrise yesterday and sunrise today?</w:t>
            </w:r>
          </w:p>
          <w:p w:rsidR="009722A2" w:rsidRPr="004704FE" w:rsidRDefault="009722A2" w:rsidP="004704FE">
            <w:pPr>
              <w:shd w:val="clear" w:color="auto" w:fill="FFFFFF" w:themeFill="background1"/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If response is not numeric, probe for a numeric response       </w:t>
            </w:r>
            <w:r w:rsidRPr="00DA30FF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|___|</w:t>
            </w:r>
          </w:p>
        </w:tc>
      </w:tr>
      <w:tr w:rsidR="009722A2" w:rsidRPr="00937314" w:rsidTr="008A6789">
        <w:tblPrEx>
          <w:tblLook w:val="04A0"/>
        </w:tblPrEx>
        <w:trPr>
          <w:trHeight w:val="269"/>
        </w:trPr>
        <w:tc>
          <w:tcPr>
            <w:tcW w:w="720" w:type="dxa"/>
            <w:shd w:val="clear" w:color="auto" w:fill="FFFFFF" w:themeFill="background1"/>
          </w:tcPr>
          <w:p w:rsidR="009722A2" w:rsidRPr="00937314" w:rsidRDefault="00E53F48" w:rsidP="004704FE">
            <w:pPr>
              <w:widowControl w:val="0"/>
              <w:shd w:val="clear" w:color="auto" w:fill="FFFFFF" w:themeFill="background1"/>
              <w:tabs>
                <w:tab w:val="left" w:pos="1170"/>
                <w:tab w:val="left" w:pos="2070"/>
                <w:tab w:val="left" w:pos="2880"/>
                <w:tab w:val="left" w:pos="3690"/>
                <w:tab w:val="left" w:pos="4410"/>
                <w:tab w:val="left" w:pos="5220"/>
                <w:tab w:val="left" w:pos="5400"/>
                <w:tab w:val="left" w:pos="5940"/>
                <w:tab w:val="left" w:pos="6750"/>
                <w:tab w:val="left" w:pos="6840"/>
              </w:tabs>
              <w:spacing w:after="240" w:line="360" w:lineRule="auto"/>
              <w:ind w:hanging="90"/>
              <w:rPr>
                <w:rFonts w:ascii="Times New Roman" w:hAnsi="Times New Roman" w:cs="Times New Roman"/>
                <w:b/>
                <w:smallCaps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9720" w:type="dxa"/>
            <w:gridSpan w:val="3"/>
            <w:shd w:val="clear" w:color="auto" w:fill="FFFFFF" w:themeFill="background1"/>
          </w:tcPr>
          <w:p w:rsidR="009722A2" w:rsidRPr="004704FE" w:rsidRDefault="009722A2" w:rsidP="004704FE">
            <w:pPr>
              <w:shd w:val="clear" w:color="auto" w:fill="FFFFFF" w:themeFill="background1"/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At what age did you first introduce liquids /foods (semi-solid or solid) other than breast milk to the baby? </w:t>
            </w:r>
            <w:r w:rsidRPr="00DA30FF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|___</w:t>
            </w:r>
            <w:r w:rsidRPr="004704FE">
              <w:rPr>
                <w:rFonts w:ascii="Times New Roman" w:hAnsi="Times New Roman" w:cs="Times New Roman"/>
                <w:sz w:val="24"/>
                <w:szCs w:val="24"/>
                <w:shd w:val="clear" w:color="auto" w:fill="D9D9D9" w:themeFill="background1" w:themeFillShade="D9"/>
              </w:rPr>
              <w:t xml:space="preserve"> |</w:t>
            </w:r>
            <w:r w:rsidRPr="004704FE">
              <w:rPr>
                <w:rFonts w:ascii="Times New Roman" w:hAnsi="Times New Roman" w:cs="Times New Roman"/>
                <w:sz w:val="24"/>
                <w:szCs w:val="24"/>
              </w:rPr>
              <w:t xml:space="preserve">Months    </w:t>
            </w:r>
          </w:p>
        </w:tc>
      </w:tr>
    </w:tbl>
    <w:p w:rsidR="00DC2C65" w:rsidRPr="00937314" w:rsidRDefault="007B1931" w:rsidP="004704FE">
      <w:pPr>
        <w:shd w:val="clear" w:color="auto" w:fill="FFFFFF" w:themeFill="background1"/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mallCaps/>
          <w:sz w:val="24"/>
          <w:szCs w:val="24"/>
          <w:lang w:val="fr-FR"/>
        </w:rPr>
        <w:t>Section 7</w:t>
      </w:r>
      <w:r w:rsidR="00DC2C65" w:rsidRPr="00937314">
        <w:rPr>
          <w:rFonts w:ascii="Times New Roman" w:hAnsi="Times New Roman" w:cs="Times New Roman"/>
          <w:b/>
          <w:bCs/>
          <w:smallCaps/>
          <w:sz w:val="24"/>
          <w:szCs w:val="24"/>
          <w:lang w:val="fr-FR"/>
        </w:rPr>
        <w:t>:</w:t>
      </w:r>
      <w:r w:rsidR="00DC2C65" w:rsidRPr="00937314">
        <w:rPr>
          <w:rFonts w:ascii="Times New Roman" w:hAnsi="Times New Roman" w:cs="Times New Roman"/>
          <w:b/>
          <w:sz w:val="24"/>
          <w:szCs w:val="24"/>
        </w:rPr>
        <w:t xml:space="preserve"> Household food insecurity access scale (HFIAS)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16"/>
        <w:gridCol w:w="7302"/>
        <w:gridCol w:w="2160"/>
      </w:tblGrid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4704FE">
            <w:pPr>
              <w:shd w:val="clear" w:color="auto" w:fill="FFFFFF" w:themeFill="background1"/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4704FE">
            <w:pPr>
              <w:shd w:val="clear" w:color="auto" w:fill="FFFFFF" w:themeFill="background1"/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in the past four weeks, did you worry that your household would not have enough food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4704FE">
            <w:pPr>
              <w:shd w:val="clear" w:color="auto" w:fill="FFFFFF" w:themeFill="background1"/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1) yes 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o to q 10.2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4704FE">
            <w:pPr>
              <w:shd w:val="clear" w:color="auto" w:fill="FFFFFF" w:themeFill="background1"/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1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4704FE">
            <w:pPr>
              <w:shd w:val="clear" w:color="auto" w:fill="FFFFFF" w:themeFill="background1"/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 xml:space="preserve">how many times did this happen in the past month?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4704FE">
            <w:pPr>
              <w:shd w:val="clear" w:color="auto" w:fill="FFFFFF" w:themeFill="background1"/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| times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 xml:space="preserve">in the past four weeks, were you or any household member not able to eat   the kinds of foods you preferred because of a </w:t>
            </w: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lastRenderedPageBreak/>
              <w:t>lack of resources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lastRenderedPageBreak/>
              <w:t xml:space="preserve">(1) yes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lastRenderedPageBreak/>
              <w:t>go to q 10.3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2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how many times did this happen in the past month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| times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in the past four weeks, did you or any household member have to eat a limited variety of foods due to a lack of resources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1) yes 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o to q 10.4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3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how many times did this happen in the past month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| times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in the past four weeks, did you or any household member have to eat some foods that you really did not want to eat because of a lack of resources to obtain other types of food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1) yes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o to q 10.5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4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how many times did this happen in the past month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| times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1) yes 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o to q10.6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5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how many times did this happen in the past month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| times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in the past four weeks, did you or any other household member have to eat fewer meals in a day because there was not enough food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1) yes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o to q 10.7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6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 xml:space="preserve">how many times did this happen in the past month?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| times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in the past four weeks, was there ever no food to eat of any kind in your household because of lack of resources to get food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1) yes 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o to q10.8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7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 xml:space="preserve">how many times did this happen in the past month?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| times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1) yes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o to q 10.9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8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how many times did this happen in the past month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| times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in the past four weeks, did you or any household member go a whole day and night without eating anything because there was not enough food?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(1) yes              (2) no </w:t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sym w:font="Wingdings" w:char="00E0"/>
            </w:r>
            <w:r w:rsidRPr="0093731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go to section 11</w:t>
            </w:r>
          </w:p>
        </w:tc>
      </w:tr>
      <w:tr w:rsidR="00DC2C65" w:rsidRPr="00937314" w:rsidTr="0039064B"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Fonts w:ascii="Times New Roman" w:hAnsi="Times New Roman" w:cs="Times New Roman"/>
                <w:sz w:val="24"/>
                <w:szCs w:val="24"/>
              </w:rPr>
              <w:t>10.9.1</w:t>
            </w:r>
          </w:p>
        </w:tc>
        <w:tc>
          <w:tcPr>
            <w:tcW w:w="7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 xml:space="preserve">how many times did this happen in the past month?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2C65" w:rsidRPr="00937314" w:rsidRDefault="00DC2C65" w:rsidP="003F1599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Cs/>
                <w:smallCaps/>
                <w:sz w:val="24"/>
                <w:szCs w:val="24"/>
                <w:lang w:val="fr-FR"/>
              </w:rPr>
            </w:pPr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__|__</w:t>
            </w:r>
            <w:proofErr w:type="gramStart"/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|  times</w:t>
            </w:r>
            <w:proofErr w:type="gramEnd"/>
            <w:r w:rsidRPr="00937314">
              <w:rPr>
                <w:rStyle w:val="IntenseReference"/>
                <w:rFonts w:ascii="Times New Roman" w:hAnsi="Times New Roman" w:cs="Times New Roman"/>
                <w:b w:val="0"/>
                <w:color w:val="auto"/>
                <w:sz w:val="24"/>
                <w:szCs w:val="24"/>
                <w:u w:val="none"/>
              </w:rPr>
              <w:t>.</w:t>
            </w:r>
          </w:p>
        </w:tc>
      </w:tr>
    </w:tbl>
    <w:p w:rsidR="003D528D" w:rsidRPr="00937314" w:rsidRDefault="00547D27" w:rsidP="003F1599">
      <w:pPr>
        <w:tabs>
          <w:tab w:val="left" w:pos="180"/>
        </w:tabs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8</w:t>
      </w:r>
      <w:r w:rsidR="003D528D" w:rsidRPr="00937314">
        <w:rPr>
          <w:rFonts w:ascii="Times New Roman" w:hAnsi="Times New Roman" w:cs="Times New Roman"/>
          <w:b/>
          <w:sz w:val="24"/>
          <w:szCs w:val="24"/>
        </w:rPr>
        <w:t xml:space="preserve">: anthropometry measurement </w:t>
      </w:r>
    </w:p>
    <w:tbl>
      <w:tblPr>
        <w:tblpPr w:leftFromText="180" w:rightFromText="180" w:bottomFromText="200" w:vertAnchor="text" w:tblpX="-150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47"/>
        <w:gridCol w:w="1756"/>
        <w:gridCol w:w="1707"/>
        <w:gridCol w:w="1710"/>
      </w:tblGrid>
      <w:tr w:rsidR="00566AF1" w:rsidRPr="00937314" w:rsidTr="00793A88">
        <w:trPr>
          <w:trHeight w:val="526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AF1" w:rsidRPr="00937314" w:rsidRDefault="00566AF1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AF1" w:rsidRPr="00937314" w:rsidRDefault="00FB44B3" w:rsidP="003F1599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eight/length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AF1" w:rsidRPr="00937314" w:rsidRDefault="00FB44B3" w:rsidP="003F1599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AF1" w:rsidRPr="00937314" w:rsidRDefault="00566AF1" w:rsidP="003F1599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566AF1" w:rsidRPr="00937314" w:rsidTr="00793A88">
        <w:trPr>
          <w:trHeight w:val="40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AF1" w:rsidRPr="00937314" w:rsidRDefault="00566AF1" w:rsidP="003F1599">
            <w:pPr>
              <w:spacing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AF1" w:rsidRPr="00937314" w:rsidRDefault="00566AF1" w:rsidP="003F1599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|__|__|</w:t>
            </w:r>
            <w:r w:rsidR="00C61438" w:rsidRPr="00937314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 xml:space="preserve">.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|__|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AF1" w:rsidRPr="00937314" w:rsidRDefault="00566AF1" w:rsidP="003F1599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|__|</w:t>
            </w:r>
            <w:r w:rsidR="00C61438" w:rsidRPr="00937314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|__|.|__|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AF1" w:rsidRPr="00937314" w:rsidRDefault="00566AF1" w:rsidP="003F1599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3D528D" w:rsidRPr="00937314" w:rsidRDefault="003D528D" w:rsidP="003F1599">
      <w:pPr>
        <w:tabs>
          <w:tab w:val="left" w:pos="180"/>
        </w:tabs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66AF1" w:rsidRPr="00937314" w:rsidRDefault="00566AF1" w:rsidP="003F1599">
      <w:pPr>
        <w:tabs>
          <w:tab w:val="left" w:pos="180"/>
        </w:tabs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C2C65" w:rsidRPr="00937314" w:rsidRDefault="00DC2C65" w:rsidP="003F1599">
      <w:pPr>
        <w:tabs>
          <w:tab w:val="left" w:pos="180"/>
        </w:tabs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7314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547D27">
        <w:rPr>
          <w:rFonts w:ascii="Times New Roman" w:hAnsi="Times New Roman" w:cs="Times New Roman"/>
          <w:b/>
          <w:sz w:val="24"/>
          <w:szCs w:val="24"/>
        </w:rPr>
        <w:t>9</w:t>
      </w:r>
      <w:r w:rsidRPr="00937314">
        <w:rPr>
          <w:rFonts w:ascii="Times New Roman" w:hAnsi="Times New Roman" w:cs="Times New Roman"/>
          <w:b/>
          <w:sz w:val="24"/>
          <w:szCs w:val="24"/>
        </w:rPr>
        <w:t xml:space="preserve">: Hemoglobin measurement </w:t>
      </w:r>
    </w:p>
    <w:p w:rsidR="00CD38D5" w:rsidRPr="00937314" w:rsidRDefault="00CD38D5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7314">
        <w:rPr>
          <w:rFonts w:ascii="Times New Roman" w:hAnsi="Times New Roman" w:cs="Times New Roman"/>
          <w:b/>
          <w:sz w:val="24"/>
          <w:szCs w:val="24"/>
        </w:rPr>
        <w:t>Maternal Hemoglobin</w:t>
      </w:r>
    </w:p>
    <w:tbl>
      <w:tblPr>
        <w:tblpPr w:leftFromText="180" w:rightFromText="180" w:bottomFromText="200" w:vertAnchor="text" w:tblpX="-150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47"/>
        <w:gridCol w:w="2413"/>
        <w:gridCol w:w="3060"/>
        <w:gridCol w:w="1710"/>
      </w:tblGrid>
      <w:tr w:rsidR="00CD38D5" w:rsidRPr="00937314" w:rsidTr="00793A88">
        <w:trPr>
          <w:trHeight w:val="710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8D5" w:rsidRPr="00937314" w:rsidRDefault="00CD38D5" w:rsidP="00793A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8D5" w:rsidRPr="00937314" w:rsidRDefault="00CD38D5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emoglobin (g/d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8D5" w:rsidRPr="00937314" w:rsidRDefault="00CD38D5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Referral?</w:t>
            </w:r>
            <w:r w:rsidR="008D01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[0. No   1. Yes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8D5" w:rsidRPr="00937314" w:rsidRDefault="00CD38D5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CD38D5" w:rsidRPr="00937314" w:rsidTr="00793A88">
        <w:trPr>
          <w:trHeight w:val="341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8D5" w:rsidRPr="00937314" w:rsidRDefault="00CD38D5" w:rsidP="00793A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1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8D5" w:rsidRPr="00937314" w:rsidRDefault="00CD38D5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|__|__| .|__|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8D5" w:rsidRPr="00937314" w:rsidRDefault="00CD38D5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|__|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8D5" w:rsidRPr="00937314" w:rsidRDefault="00CD38D5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D38D5" w:rsidRPr="00937314" w:rsidRDefault="00CD38D5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D38D5" w:rsidRPr="00937314" w:rsidRDefault="00CD38D5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93A88" w:rsidRDefault="00793A88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63AFD" w:rsidRDefault="00E63AFD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D38D5" w:rsidRPr="00937314" w:rsidRDefault="00CD38D5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7314">
        <w:rPr>
          <w:rFonts w:ascii="Times New Roman" w:hAnsi="Times New Roman" w:cs="Times New Roman"/>
          <w:b/>
          <w:sz w:val="24"/>
          <w:szCs w:val="24"/>
        </w:rPr>
        <w:t>Child’s Hemoglobin</w:t>
      </w:r>
    </w:p>
    <w:tbl>
      <w:tblPr>
        <w:tblpPr w:leftFromText="180" w:rightFromText="180" w:bottomFromText="200" w:vertAnchor="text" w:tblpX="-150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47"/>
        <w:gridCol w:w="3313"/>
        <w:gridCol w:w="3060"/>
        <w:gridCol w:w="1710"/>
      </w:tblGrid>
      <w:tr w:rsidR="009162F8" w:rsidRPr="00937314" w:rsidTr="00793A88">
        <w:trPr>
          <w:trHeight w:val="713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2F8" w:rsidRPr="00937314" w:rsidRDefault="009162F8" w:rsidP="00793A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2F8" w:rsidRPr="00937314" w:rsidRDefault="009162F8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emoglobin (g/dl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2F8" w:rsidRPr="00937314" w:rsidRDefault="009162F8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Referral?</w:t>
            </w:r>
            <w:r w:rsidR="008D01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[0. No   1. Yes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2F8" w:rsidRPr="00937314" w:rsidRDefault="009162F8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9162F8" w:rsidRPr="00937314" w:rsidTr="008D01BC">
        <w:trPr>
          <w:trHeight w:val="335"/>
        </w:trPr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2F8" w:rsidRPr="00937314" w:rsidRDefault="009162F8" w:rsidP="00793A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H1</w:t>
            </w:r>
          </w:p>
        </w:tc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2F8" w:rsidRPr="00937314" w:rsidRDefault="009162F8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|__|__| .|__|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2F8" w:rsidRPr="00937314" w:rsidRDefault="009162F8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7314">
              <w:rPr>
                <w:rFonts w:ascii="Times New Roman" w:hAnsi="Times New Roman" w:cs="Times New Roman"/>
                <w:b/>
                <w:sz w:val="24"/>
                <w:szCs w:val="24"/>
              </w:rPr>
              <w:t>|__|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62F8" w:rsidRPr="00937314" w:rsidRDefault="009162F8" w:rsidP="00793A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D38D5" w:rsidRPr="00937314" w:rsidRDefault="00CD38D5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162F8" w:rsidRPr="00937314" w:rsidRDefault="009162F8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93A88" w:rsidRDefault="00793A88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72B59" w:rsidRDefault="00372B59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B30F7" w:rsidRDefault="00AB30F7" w:rsidP="00793A88">
      <w:pPr>
        <w:tabs>
          <w:tab w:val="left" w:pos="18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B30F7" w:rsidSect="00DC2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b5929f4c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D1955"/>
    <w:multiLevelType w:val="hybridMultilevel"/>
    <w:tmpl w:val="1ED06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F3849"/>
    <w:multiLevelType w:val="multilevel"/>
    <w:tmpl w:val="078F384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5D57F0"/>
    <w:multiLevelType w:val="hybridMultilevel"/>
    <w:tmpl w:val="2B582E42"/>
    <w:lvl w:ilvl="0" w:tplc="A6DCCAAE">
      <w:start w:val="1"/>
      <w:numFmt w:val="decimal"/>
      <w:lvlText w:val="%1."/>
      <w:lvlJc w:val="left"/>
      <w:pPr>
        <w:ind w:left="2160" w:hanging="360"/>
      </w:pPr>
      <w:rPr>
        <w:rFonts w:ascii="AdvTT86d47313" w:hAnsi="AdvTT86d47313" w:cs="AdvTT86d47313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>
    <w:nsid w:val="10E4324F"/>
    <w:multiLevelType w:val="hybridMultilevel"/>
    <w:tmpl w:val="5EF44864"/>
    <w:lvl w:ilvl="0" w:tplc="A52ACAB0">
      <w:start w:val="1"/>
      <w:numFmt w:val="decimal"/>
      <w:lvlText w:val="%1."/>
      <w:lvlJc w:val="left"/>
      <w:pPr>
        <w:ind w:left="1062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782" w:hanging="360"/>
      </w:pPr>
    </w:lvl>
    <w:lvl w:ilvl="2" w:tplc="0409001B" w:tentative="1">
      <w:start w:val="1"/>
      <w:numFmt w:val="lowerRoman"/>
      <w:lvlText w:val="%3."/>
      <w:lvlJc w:val="right"/>
      <w:pPr>
        <w:ind w:left="2502" w:hanging="180"/>
      </w:pPr>
    </w:lvl>
    <w:lvl w:ilvl="3" w:tplc="0409000F" w:tentative="1">
      <w:start w:val="1"/>
      <w:numFmt w:val="decimal"/>
      <w:lvlText w:val="%4."/>
      <w:lvlJc w:val="left"/>
      <w:pPr>
        <w:ind w:left="3222" w:hanging="360"/>
      </w:pPr>
    </w:lvl>
    <w:lvl w:ilvl="4" w:tplc="04090019" w:tentative="1">
      <w:start w:val="1"/>
      <w:numFmt w:val="lowerLetter"/>
      <w:lvlText w:val="%5."/>
      <w:lvlJc w:val="left"/>
      <w:pPr>
        <w:ind w:left="3942" w:hanging="360"/>
      </w:pPr>
    </w:lvl>
    <w:lvl w:ilvl="5" w:tplc="0409001B" w:tentative="1">
      <w:start w:val="1"/>
      <w:numFmt w:val="lowerRoman"/>
      <w:lvlText w:val="%6."/>
      <w:lvlJc w:val="right"/>
      <w:pPr>
        <w:ind w:left="4662" w:hanging="180"/>
      </w:pPr>
    </w:lvl>
    <w:lvl w:ilvl="6" w:tplc="0409000F" w:tentative="1">
      <w:start w:val="1"/>
      <w:numFmt w:val="decimal"/>
      <w:lvlText w:val="%7."/>
      <w:lvlJc w:val="left"/>
      <w:pPr>
        <w:ind w:left="5382" w:hanging="360"/>
      </w:pPr>
    </w:lvl>
    <w:lvl w:ilvl="7" w:tplc="04090019" w:tentative="1">
      <w:start w:val="1"/>
      <w:numFmt w:val="lowerLetter"/>
      <w:lvlText w:val="%8."/>
      <w:lvlJc w:val="left"/>
      <w:pPr>
        <w:ind w:left="6102" w:hanging="360"/>
      </w:pPr>
    </w:lvl>
    <w:lvl w:ilvl="8" w:tplc="04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4">
    <w:nsid w:val="166D14B3"/>
    <w:multiLevelType w:val="multilevel"/>
    <w:tmpl w:val="B8504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C7E5661"/>
    <w:multiLevelType w:val="hybridMultilevel"/>
    <w:tmpl w:val="C1207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E93D27"/>
    <w:multiLevelType w:val="hybridMultilevel"/>
    <w:tmpl w:val="A934C332"/>
    <w:lvl w:ilvl="0" w:tplc="22B6096A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20575E73"/>
    <w:multiLevelType w:val="hybridMultilevel"/>
    <w:tmpl w:val="958A7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7E09C2"/>
    <w:multiLevelType w:val="hybridMultilevel"/>
    <w:tmpl w:val="E80E0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CA63FD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99133D"/>
    <w:multiLevelType w:val="multilevel"/>
    <w:tmpl w:val="2599133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322E6E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E34F73"/>
    <w:multiLevelType w:val="hybridMultilevel"/>
    <w:tmpl w:val="87AA11F8"/>
    <w:lvl w:ilvl="0" w:tplc="0630D470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>
    <w:nsid w:val="30CF3EDC"/>
    <w:multiLevelType w:val="hybridMultilevel"/>
    <w:tmpl w:val="EC1CACCE"/>
    <w:lvl w:ilvl="0" w:tplc="04090001">
      <w:start w:val="1"/>
      <w:numFmt w:val="bullet"/>
      <w:lvlText w:val=""/>
      <w:lvlJc w:val="left"/>
      <w:pPr>
        <w:tabs>
          <w:tab w:val="num" w:pos="760"/>
        </w:tabs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80"/>
        </w:tabs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00"/>
        </w:tabs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20"/>
        </w:tabs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40"/>
        </w:tabs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60"/>
        </w:tabs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80"/>
        </w:tabs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00"/>
        </w:tabs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20"/>
        </w:tabs>
        <w:ind w:left="6520" w:hanging="360"/>
      </w:pPr>
      <w:rPr>
        <w:rFonts w:ascii="Wingdings" w:hAnsi="Wingdings" w:hint="default"/>
      </w:rPr>
    </w:lvl>
  </w:abstractNum>
  <w:abstractNum w:abstractNumId="14">
    <w:nsid w:val="3110605C"/>
    <w:multiLevelType w:val="multilevel"/>
    <w:tmpl w:val="4EB4B3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34F67CAD"/>
    <w:multiLevelType w:val="multilevel"/>
    <w:tmpl w:val="34F67CA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EB66ED"/>
    <w:multiLevelType w:val="hybridMultilevel"/>
    <w:tmpl w:val="85A8E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447865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901639"/>
    <w:multiLevelType w:val="hybridMultilevel"/>
    <w:tmpl w:val="8A348EDE"/>
    <w:lvl w:ilvl="0" w:tplc="E0BE90A4">
      <w:start w:val="1"/>
      <w:numFmt w:val="decimal"/>
      <w:lvlText w:val="%1."/>
      <w:lvlJc w:val="left"/>
      <w:pPr>
        <w:ind w:left="2160" w:hanging="360"/>
      </w:pPr>
      <w:rPr>
        <w:rFonts w:ascii="AdvTT86d47313" w:hAnsi="AdvTT86d47313" w:cs="AdvTT86d47313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">
    <w:nsid w:val="442E4AD9"/>
    <w:multiLevelType w:val="multilevel"/>
    <w:tmpl w:val="5E7E71CC"/>
    <w:lvl w:ilvl="0">
      <w:start w:val="1"/>
      <w:numFmt w:val="decimal"/>
      <w:lvlText w:val="%1."/>
      <w:lvlJc w:val="left"/>
      <w:pPr>
        <w:ind w:left="2250" w:hanging="360"/>
      </w:pPr>
      <w:rPr>
        <w:rFonts w:hint="default"/>
      </w:rPr>
    </w:lvl>
    <w:lvl w:ilvl="1">
      <w:start w:val="2"/>
      <w:numFmt w:val="decimal"/>
      <w:pStyle w:val="Heading2"/>
      <w:isLgl/>
      <w:lvlText w:val="%1.%2."/>
      <w:lvlJc w:val="left"/>
      <w:pPr>
        <w:ind w:left="261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6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97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9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3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3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90" w:hanging="1800"/>
      </w:pPr>
      <w:rPr>
        <w:rFonts w:hint="default"/>
      </w:rPr>
    </w:lvl>
  </w:abstractNum>
  <w:abstractNum w:abstractNumId="20">
    <w:nsid w:val="46974A8F"/>
    <w:multiLevelType w:val="hybridMultilevel"/>
    <w:tmpl w:val="24C60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652927"/>
    <w:multiLevelType w:val="hybridMultilevel"/>
    <w:tmpl w:val="7C90F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F907B8"/>
    <w:multiLevelType w:val="hybridMultilevel"/>
    <w:tmpl w:val="2A20670C"/>
    <w:lvl w:ilvl="0" w:tplc="1792B2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A542F5D"/>
    <w:multiLevelType w:val="hybridMultilevel"/>
    <w:tmpl w:val="56D46B7E"/>
    <w:lvl w:ilvl="0" w:tplc="89BA4B12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4">
    <w:nsid w:val="4D68498B"/>
    <w:multiLevelType w:val="hybridMultilevel"/>
    <w:tmpl w:val="AC688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A338C5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316BA1"/>
    <w:multiLevelType w:val="hybridMultilevel"/>
    <w:tmpl w:val="EE68C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BC1629"/>
    <w:multiLevelType w:val="hybridMultilevel"/>
    <w:tmpl w:val="4A3AFF74"/>
    <w:lvl w:ilvl="0" w:tplc="15EC5480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8">
    <w:nsid w:val="5EA80AB0"/>
    <w:multiLevelType w:val="hybridMultilevel"/>
    <w:tmpl w:val="66D6AAC6"/>
    <w:lvl w:ilvl="0" w:tplc="0518BD4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9E0227"/>
    <w:multiLevelType w:val="hybridMultilevel"/>
    <w:tmpl w:val="7494B8BE"/>
    <w:lvl w:ilvl="0" w:tplc="2B48CAAA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D804B6"/>
    <w:multiLevelType w:val="hybridMultilevel"/>
    <w:tmpl w:val="9D36C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292A67"/>
    <w:multiLevelType w:val="hybridMultilevel"/>
    <w:tmpl w:val="F9D287A4"/>
    <w:lvl w:ilvl="0" w:tplc="64AEF142">
      <w:start w:val="1"/>
      <w:numFmt w:val="decimal"/>
      <w:lvlText w:val="%1."/>
      <w:lvlJc w:val="left"/>
      <w:pPr>
        <w:ind w:left="2160" w:hanging="360"/>
      </w:pPr>
      <w:rPr>
        <w:rFonts w:ascii="AdvTTb5929f4c" w:hAnsi="AdvTTb5929f4c" w:cs="AdvTTb5929f4c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2">
    <w:nsid w:val="6C17708E"/>
    <w:multiLevelType w:val="multilevel"/>
    <w:tmpl w:val="6C17708E"/>
    <w:lvl w:ilvl="0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6FAB5174"/>
    <w:multiLevelType w:val="hybridMultilevel"/>
    <w:tmpl w:val="07801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CD4077"/>
    <w:multiLevelType w:val="multilevel"/>
    <w:tmpl w:val="8A6E1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4F05F26"/>
    <w:multiLevelType w:val="multilevel"/>
    <w:tmpl w:val="B2EEC5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  <w:rPr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7095490"/>
    <w:multiLevelType w:val="hybridMultilevel"/>
    <w:tmpl w:val="40BA6C44"/>
    <w:lvl w:ilvl="0" w:tplc="F3EEBB40">
      <w:numFmt w:val="decimal"/>
      <w:lvlText w:val="%1."/>
      <w:lvlJc w:val="left"/>
      <w:pPr>
        <w:ind w:left="17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2" w:hanging="360"/>
      </w:pPr>
    </w:lvl>
    <w:lvl w:ilvl="2" w:tplc="0409001B" w:tentative="1">
      <w:start w:val="1"/>
      <w:numFmt w:val="lowerRoman"/>
      <w:lvlText w:val="%3."/>
      <w:lvlJc w:val="right"/>
      <w:pPr>
        <w:ind w:left="3222" w:hanging="180"/>
      </w:pPr>
    </w:lvl>
    <w:lvl w:ilvl="3" w:tplc="0409000F" w:tentative="1">
      <w:start w:val="1"/>
      <w:numFmt w:val="decimal"/>
      <w:lvlText w:val="%4."/>
      <w:lvlJc w:val="left"/>
      <w:pPr>
        <w:ind w:left="3942" w:hanging="360"/>
      </w:pPr>
    </w:lvl>
    <w:lvl w:ilvl="4" w:tplc="04090019" w:tentative="1">
      <w:start w:val="1"/>
      <w:numFmt w:val="lowerLetter"/>
      <w:lvlText w:val="%5."/>
      <w:lvlJc w:val="left"/>
      <w:pPr>
        <w:ind w:left="4662" w:hanging="360"/>
      </w:pPr>
    </w:lvl>
    <w:lvl w:ilvl="5" w:tplc="0409001B" w:tentative="1">
      <w:start w:val="1"/>
      <w:numFmt w:val="lowerRoman"/>
      <w:lvlText w:val="%6."/>
      <w:lvlJc w:val="right"/>
      <w:pPr>
        <w:ind w:left="5382" w:hanging="180"/>
      </w:pPr>
    </w:lvl>
    <w:lvl w:ilvl="6" w:tplc="0409000F" w:tentative="1">
      <w:start w:val="1"/>
      <w:numFmt w:val="decimal"/>
      <w:lvlText w:val="%7."/>
      <w:lvlJc w:val="left"/>
      <w:pPr>
        <w:ind w:left="6102" w:hanging="360"/>
      </w:pPr>
    </w:lvl>
    <w:lvl w:ilvl="7" w:tplc="04090019" w:tentative="1">
      <w:start w:val="1"/>
      <w:numFmt w:val="lowerLetter"/>
      <w:lvlText w:val="%8."/>
      <w:lvlJc w:val="left"/>
      <w:pPr>
        <w:ind w:left="6822" w:hanging="360"/>
      </w:pPr>
    </w:lvl>
    <w:lvl w:ilvl="8" w:tplc="0409001B" w:tentative="1">
      <w:start w:val="1"/>
      <w:numFmt w:val="lowerRoman"/>
      <w:lvlText w:val="%9."/>
      <w:lvlJc w:val="right"/>
      <w:pPr>
        <w:ind w:left="7542" w:hanging="180"/>
      </w:pPr>
    </w:lvl>
  </w:abstractNum>
  <w:abstractNum w:abstractNumId="37">
    <w:nsid w:val="7A0B3AA1"/>
    <w:multiLevelType w:val="hybridMultilevel"/>
    <w:tmpl w:val="573E5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B065F51"/>
    <w:multiLevelType w:val="multilevel"/>
    <w:tmpl w:val="E570B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FF5358B"/>
    <w:multiLevelType w:val="multilevel"/>
    <w:tmpl w:val="7FF5358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39"/>
  </w:num>
  <w:num w:numId="4">
    <w:abstractNumId w:val="1"/>
  </w:num>
  <w:num w:numId="5">
    <w:abstractNumId w:val="32"/>
  </w:num>
  <w:num w:numId="6">
    <w:abstractNumId w:val="15"/>
  </w:num>
  <w:num w:numId="7">
    <w:abstractNumId w:val="35"/>
  </w:num>
  <w:num w:numId="8">
    <w:abstractNumId w:val="19"/>
  </w:num>
  <w:num w:numId="9">
    <w:abstractNumId w:val="38"/>
  </w:num>
  <w:num w:numId="10">
    <w:abstractNumId w:val="4"/>
  </w:num>
  <w:num w:numId="11">
    <w:abstractNumId w:val="34"/>
  </w:num>
  <w:num w:numId="12">
    <w:abstractNumId w:val="18"/>
  </w:num>
  <w:num w:numId="13">
    <w:abstractNumId w:val="2"/>
  </w:num>
  <w:num w:numId="14">
    <w:abstractNumId w:val="23"/>
  </w:num>
  <w:num w:numId="15">
    <w:abstractNumId w:val="12"/>
  </w:num>
  <w:num w:numId="16">
    <w:abstractNumId w:val="27"/>
  </w:num>
  <w:num w:numId="17">
    <w:abstractNumId w:val="6"/>
  </w:num>
  <w:num w:numId="18">
    <w:abstractNumId w:val="31"/>
  </w:num>
  <w:num w:numId="19">
    <w:abstractNumId w:val="3"/>
  </w:num>
  <w:num w:numId="20">
    <w:abstractNumId w:val="36"/>
  </w:num>
  <w:num w:numId="21">
    <w:abstractNumId w:val="11"/>
  </w:num>
  <w:num w:numId="22">
    <w:abstractNumId w:val="22"/>
  </w:num>
  <w:num w:numId="23">
    <w:abstractNumId w:val="25"/>
  </w:num>
  <w:num w:numId="24">
    <w:abstractNumId w:val="9"/>
  </w:num>
  <w:num w:numId="25">
    <w:abstractNumId w:val="28"/>
  </w:num>
  <w:num w:numId="26">
    <w:abstractNumId w:val="17"/>
  </w:num>
  <w:num w:numId="27">
    <w:abstractNumId w:val="14"/>
  </w:num>
  <w:num w:numId="28">
    <w:abstractNumId w:val="19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9"/>
  </w:num>
  <w:num w:numId="30">
    <w:abstractNumId w:val="0"/>
  </w:num>
  <w:num w:numId="31">
    <w:abstractNumId w:val="30"/>
  </w:num>
  <w:num w:numId="32">
    <w:abstractNumId w:val="20"/>
  </w:num>
  <w:num w:numId="33">
    <w:abstractNumId w:val="5"/>
  </w:num>
  <w:num w:numId="34">
    <w:abstractNumId w:val="26"/>
  </w:num>
  <w:num w:numId="35">
    <w:abstractNumId w:val="16"/>
  </w:num>
  <w:num w:numId="36">
    <w:abstractNumId w:val="24"/>
  </w:num>
  <w:num w:numId="37">
    <w:abstractNumId w:val="8"/>
  </w:num>
  <w:num w:numId="38">
    <w:abstractNumId w:val="7"/>
  </w:num>
  <w:num w:numId="39">
    <w:abstractNumId w:val="21"/>
  </w:num>
  <w:num w:numId="40">
    <w:abstractNumId w:val="33"/>
  </w:num>
  <w:num w:numId="41">
    <w:abstractNumId w:val="3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DC2C65"/>
    <w:rsid w:val="00015CD7"/>
    <w:rsid w:val="00066DF7"/>
    <w:rsid w:val="00092D6A"/>
    <w:rsid w:val="000E0270"/>
    <w:rsid w:val="0015446C"/>
    <w:rsid w:val="001A2EDE"/>
    <w:rsid w:val="001E49E2"/>
    <w:rsid w:val="001F640B"/>
    <w:rsid w:val="002236AB"/>
    <w:rsid w:val="00271924"/>
    <w:rsid w:val="002A2C44"/>
    <w:rsid w:val="002C5C7A"/>
    <w:rsid w:val="002D22D5"/>
    <w:rsid w:val="003312AE"/>
    <w:rsid w:val="003347C9"/>
    <w:rsid w:val="00367078"/>
    <w:rsid w:val="00372B59"/>
    <w:rsid w:val="0039064B"/>
    <w:rsid w:val="003B0D66"/>
    <w:rsid w:val="003D528D"/>
    <w:rsid w:val="003F1599"/>
    <w:rsid w:val="00411BE0"/>
    <w:rsid w:val="004223F4"/>
    <w:rsid w:val="00464B22"/>
    <w:rsid w:val="00467C52"/>
    <w:rsid w:val="004704FE"/>
    <w:rsid w:val="0049057D"/>
    <w:rsid w:val="004A7E36"/>
    <w:rsid w:val="004C4CD2"/>
    <w:rsid w:val="00547D27"/>
    <w:rsid w:val="00550DAF"/>
    <w:rsid w:val="00565C68"/>
    <w:rsid w:val="00566AF1"/>
    <w:rsid w:val="00572864"/>
    <w:rsid w:val="00586622"/>
    <w:rsid w:val="005C4CB4"/>
    <w:rsid w:val="005D53B8"/>
    <w:rsid w:val="005D701A"/>
    <w:rsid w:val="005E5B03"/>
    <w:rsid w:val="006255DD"/>
    <w:rsid w:val="00677D58"/>
    <w:rsid w:val="00677EAF"/>
    <w:rsid w:val="00677ED3"/>
    <w:rsid w:val="006802C2"/>
    <w:rsid w:val="00681C89"/>
    <w:rsid w:val="006871FB"/>
    <w:rsid w:val="006B14F7"/>
    <w:rsid w:val="006D26AF"/>
    <w:rsid w:val="006E196B"/>
    <w:rsid w:val="006F102D"/>
    <w:rsid w:val="00700E84"/>
    <w:rsid w:val="00726C1D"/>
    <w:rsid w:val="00776AAC"/>
    <w:rsid w:val="0078337E"/>
    <w:rsid w:val="00790FC5"/>
    <w:rsid w:val="00793838"/>
    <w:rsid w:val="00793A88"/>
    <w:rsid w:val="007B121B"/>
    <w:rsid w:val="007B1931"/>
    <w:rsid w:val="007E447F"/>
    <w:rsid w:val="007F0E6B"/>
    <w:rsid w:val="007F5402"/>
    <w:rsid w:val="00812478"/>
    <w:rsid w:val="0081452D"/>
    <w:rsid w:val="00825F7C"/>
    <w:rsid w:val="0086231C"/>
    <w:rsid w:val="00884D1F"/>
    <w:rsid w:val="008A6789"/>
    <w:rsid w:val="008B5EFB"/>
    <w:rsid w:val="008B7124"/>
    <w:rsid w:val="008D01BC"/>
    <w:rsid w:val="008D2C47"/>
    <w:rsid w:val="008E2D64"/>
    <w:rsid w:val="00904D51"/>
    <w:rsid w:val="009162F8"/>
    <w:rsid w:val="00934112"/>
    <w:rsid w:val="00937314"/>
    <w:rsid w:val="00947365"/>
    <w:rsid w:val="009529C3"/>
    <w:rsid w:val="009722A2"/>
    <w:rsid w:val="00987E98"/>
    <w:rsid w:val="00993DB5"/>
    <w:rsid w:val="009956DA"/>
    <w:rsid w:val="009E501E"/>
    <w:rsid w:val="009E5CD6"/>
    <w:rsid w:val="009E6FEF"/>
    <w:rsid w:val="00A11EE5"/>
    <w:rsid w:val="00A42BEB"/>
    <w:rsid w:val="00A4662E"/>
    <w:rsid w:val="00A56467"/>
    <w:rsid w:val="00AA2CE9"/>
    <w:rsid w:val="00AA5AA5"/>
    <w:rsid w:val="00AB30F7"/>
    <w:rsid w:val="00AB73E0"/>
    <w:rsid w:val="00AC5A5F"/>
    <w:rsid w:val="00AD5486"/>
    <w:rsid w:val="00B76D54"/>
    <w:rsid w:val="00B8182E"/>
    <w:rsid w:val="00B9684D"/>
    <w:rsid w:val="00BA67CB"/>
    <w:rsid w:val="00BA7449"/>
    <w:rsid w:val="00BC1939"/>
    <w:rsid w:val="00C12A1A"/>
    <w:rsid w:val="00C251FE"/>
    <w:rsid w:val="00C3469A"/>
    <w:rsid w:val="00C408E1"/>
    <w:rsid w:val="00C5134A"/>
    <w:rsid w:val="00C61438"/>
    <w:rsid w:val="00C76EFC"/>
    <w:rsid w:val="00C81959"/>
    <w:rsid w:val="00C95265"/>
    <w:rsid w:val="00CD38D5"/>
    <w:rsid w:val="00CF5F5F"/>
    <w:rsid w:val="00D41750"/>
    <w:rsid w:val="00D541DD"/>
    <w:rsid w:val="00D54424"/>
    <w:rsid w:val="00DA30FF"/>
    <w:rsid w:val="00DA76F8"/>
    <w:rsid w:val="00DC2C65"/>
    <w:rsid w:val="00DC4BF1"/>
    <w:rsid w:val="00DF7C54"/>
    <w:rsid w:val="00E01C21"/>
    <w:rsid w:val="00E15F8F"/>
    <w:rsid w:val="00E21A88"/>
    <w:rsid w:val="00E34A80"/>
    <w:rsid w:val="00E43C0D"/>
    <w:rsid w:val="00E53F48"/>
    <w:rsid w:val="00E57010"/>
    <w:rsid w:val="00E57794"/>
    <w:rsid w:val="00E63AFD"/>
    <w:rsid w:val="00E70621"/>
    <w:rsid w:val="00E9012D"/>
    <w:rsid w:val="00E919C7"/>
    <w:rsid w:val="00EE5AC3"/>
    <w:rsid w:val="00EE61CB"/>
    <w:rsid w:val="00F01093"/>
    <w:rsid w:val="00F415E2"/>
    <w:rsid w:val="00F43E5F"/>
    <w:rsid w:val="00F55A46"/>
    <w:rsid w:val="00F7094A"/>
    <w:rsid w:val="00F74D28"/>
    <w:rsid w:val="00F934CE"/>
    <w:rsid w:val="00FB44B3"/>
    <w:rsid w:val="00FB72C8"/>
    <w:rsid w:val="00FC3E85"/>
    <w:rsid w:val="00FF6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C65"/>
  </w:style>
  <w:style w:type="paragraph" w:styleId="Heading1">
    <w:name w:val="heading 1"/>
    <w:basedOn w:val="Normal"/>
    <w:next w:val="Normal"/>
    <w:link w:val="Heading1Char"/>
    <w:uiPriority w:val="9"/>
    <w:qFormat/>
    <w:rsid w:val="00DC2C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qFormat/>
    <w:rsid w:val="00DC2C65"/>
    <w:pPr>
      <w:numPr>
        <w:ilvl w:val="1"/>
        <w:numId w:val="8"/>
      </w:numPr>
      <w:spacing w:before="240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1F497D"/>
      <w:sz w:val="2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C2C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DC2C65"/>
    <w:rPr>
      <w:rFonts w:ascii="Times New Roman" w:eastAsia="Times New Roman" w:hAnsi="Times New Roman" w:cs="Times New Roman"/>
      <w:b/>
      <w:bCs/>
      <w:color w:val="1F497D"/>
      <w:sz w:val="2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C2C65"/>
    <w:rPr>
      <w:rFonts w:asciiTheme="majorHAnsi" w:eastAsiaTheme="majorEastAsia" w:hAnsiTheme="majorHAnsi" w:cstheme="majorBidi"/>
      <w:b/>
      <w:bCs/>
      <w:i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DC2C6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C2C65"/>
  </w:style>
  <w:style w:type="character" w:customStyle="1" w:styleId="ref-journal">
    <w:name w:val="ref-journal"/>
    <w:basedOn w:val="DefaultParagraphFont"/>
    <w:rsid w:val="00DC2C65"/>
  </w:style>
  <w:style w:type="paragraph" w:styleId="ListParagraph">
    <w:name w:val="List Paragraph"/>
    <w:basedOn w:val="Normal"/>
    <w:uiPriority w:val="34"/>
    <w:qFormat/>
    <w:rsid w:val="00DC2C6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6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DC2C6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DC2C6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DC2C65"/>
  </w:style>
  <w:style w:type="paragraph" w:customStyle="1" w:styleId="Default">
    <w:name w:val="Default"/>
    <w:rsid w:val="00DC2C65"/>
    <w:pPr>
      <w:autoSpaceDE w:val="0"/>
      <w:autoSpaceDN w:val="0"/>
      <w:adjustRightInd w:val="0"/>
      <w:spacing w:after="0" w:line="240" w:lineRule="auto"/>
    </w:pPr>
    <w:rPr>
      <w:rFonts w:ascii="TimesNewRomanPS" w:eastAsia="Calibri" w:hAnsi="TimesNewRomanPS" w:cs="TimesNewRomanPS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C2C65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DC2C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links">
    <w:name w:val="reflinks"/>
    <w:basedOn w:val="DefaultParagraphFont"/>
    <w:rsid w:val="00DC2C65"/>
  </w:style>
  <w:style w:type="character" w:customStyle="1" w:styleId="sep">
    <w:name w:val="sep"/>
    <w:basedOn w:val="DefaultParagraphFont"/>
    <w:rsid w:val="00DC2C65"/>
  </w:style>
  <w:style w:type="character" w:styleId="Emphasis">
    <w:name w:val="Emphasis"/>
    <w:basedOn w:val="DefaultParagraphFont"/>
    <w:uiPriority w:val="20"/>
    <w:qFormat/>
    <w:rsid w:val="00DC2C65"/>
    <w:rPr>
      <w:i/>
      <w:iCs/>
    </w:rPr>
  </w:style>
  <w:style w:type="character" w:customStyle="1" w:styleId="ref-vol">
    <w:name w:val="ref-vol"/>
    <w:basedOn w:val="DefaultParagraphFont"/>
    <w:rsid w:val="00DC2C65"/>
  </w:style>
  <w:style w:type="character" w:customStyle="1" w:styleId="nowrap">
    <w:name w:val="nowrap"/>
    <w:basedOn w:val="DefaultParagraphFont"/>
    <w:rsid w:val="00DC2C65"/>
  </w:style>
  <w:style w:type="paragraph" w:customStyle="1" w:styleId="p">
    <w:name w:val="p"/>
    <w:basedOn w:val="Normal"/>
    <w:rsid w:val="00DC2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DC2C65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rsid w:val="00DC2C65"/>
    <w:rPr>
      <w:rFonts w:ascii="Calibri" w:eastAsia="Calibri" w:hAnsi="Calibri" w:cs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C2C65"/>
    <w:rPr>
      <w:sz w:val="20"/>
      <w:szCs w:val="20"/>
    </w:rPr>
  </w:style>
  <w:style w:type="character" w:styleId="IntenseReference">
    <w:name w:val="Intense Reference"/>
    <w:qFormat/>
    <w:rsid w:val="00DC2C65"/>
    <w:rPr>
      <w:b/>
      <w:bCs/>
      <w:smallCaps/>
      <w:color w:val="C0504D"/>
      <w:spacing w:val="5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C2C65"/>
  </w:style>
  <w:style w:type="paragraph" w:styleId="Header">
    <w:name w:val="header"/>
    <w:basedOn w:val="Normal"/>
    <w:link w:val="HeaderChar"/>
    <w:uiPriority w:val="99"/>
    <w:semiHidden/>
    <w:unhideWhenUsed/>
    <w:rsid w:val="00DC2C65"/>
    <w:pPr>
      <w:tabs>
        <w:tab w:val="center" w:pos="4680"/>
        <w:tab w:val="right" w:pos="9360"/>
      </w:tabs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DC2C65"/>
    <w:pPr>
      <w:spacing w:after="0"/>
    </w:pPr>
  </w:style>
  <w:style w:type="paragraph" w:styleId="TOC1">
    <w:name w:val="toc 1"/>
    <w:basedOn w:val="Normal"/>
    <w:next w:val="Normal"/>
    <w:autoRedefine/>
    <w:uiPriority w:val="39"/>
    <w:unhideWhenUsed/>
    <w:rsid w:val="00DC2C6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2C6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2C65"/>
    <w:pPr>
      <w:spacing w:after="100"/>
      <w:ind w:left="440"/>
    </w:pPr>
  </w:style>
  <w:style w:type="character" w:customStyle="1" w:styleId="HTMLCiteChar">
    <w:name w:val="HTML Cite Char"/>
    <w:rsid w:val="00DC2C6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Pages>10</Pages>
  <Words>2068</Words>
  <Characters>1179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</dc:creator>
  <cp:lastModifiedBy>Mre</cp:lastModifiedBy>
  <cp:revision>155</cp:revision>
  <dcterms:created xsi:type="dcterms:W3CDTF">2016-04-18T04:58:00Z</dcterms:created>
  <dcterms:modified xsi:type="dcterms:W3CDTF">2018-12-21T13:35:00Z</dcterms:modified>
</cp:coreProperties>
</file>